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7E9A5" w14:textId="1EBC4203" w:rsidR="003124C4" w:rsidRPr="003124C4" w:rsidRDefault="003124C4" w:rsidP="003124C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24C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0014C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Pr="003124C4">
        <w:rPr>
          <w:rFonts w:ascii="Times New Roman" w:hAnsi="Times New Roman" w:cs="Times New Roman"/>
          <w:sz w:val="24"/>
          <w:szCs w:val="24"/>
          <w:lang w:val="en-GB"/>
        </w:rPr>
        <w:t>Dat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24C4">
        <w:rPr>
          <w:rFonts w:ascii="Times New Roman" w:hAnsi="Times New Roman" w:cs="Times New Roman"/>
          <w:sz w:val="24"/>
          <w:szCs w:val="24"/>
          <w:lang w:val="en-GB"/>
        </w:rPr>
        <w:t xml:space="preserve">FASTA format sequence information of modified pOptimized vector F and G (Figure 5) carrying a full </w:t>
      </w:r>
      <w:proofErr w:type="gramStart"/>
      <w:r w:rsidRPr="003124C4">
        <w:rPr>
          <w:rFonts w:ascii="Times New Roman" w:hAnsi="Times New Roman" w:cs="Times New Roman"/>
          <w:sz w:val="24"/>
          <w:szCs w:val="24"/>
          <w:lang w:val="en-GB"/>
        </w:rPr>
        <w:t>intron-containing</w:t>
      </w:r>
      <w:proofErr w:type="gramEnd"/>
      <w:r w:rsidRPr="003124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24C4">
        <w:rPr>
          <w:rFonts w:ascii="Times New Roman" w:hAnsi="Times New Roman" w:cs="Times New Roman"/>
          <w:i/>
          <w:iCs/>
          <w:sz w:val="24"/>
          <w:szCs w:val="24"/>
          <w:lang w:val="en-GB"/>
        </w:rPr>
        <w:t>Pc</w:t>
      </w:r>
      <w:r w:rsidRPr="003124C4">
        <w:rPr>
          <w:rFonts w:ascii="Times New Roman" w:hAnsi="Times New Roman" w:cs="Times New Roman"/>
          <w:sz w:val="24"/>
          <w:szCs w:val="24"/>
          <w:lang w:val="en-GB"/>
        </w:rPr>
        <w:t xml:space="preserve">Ps. </w:t>
      </w:r>
    </w:p>
    <w:p w14:paraId="14D3176A" w14:textId="77777777" w:rsidR="005629A8" w:rsidRPr="003124C4" w:rsidRDefault="005629A8" w:rsidP="008B354E">
      <w:pPr>
        <w:spacing w:after="0" w:line="240" w:lineRule="auto"/>
        <w:rPr>
          <w:rFonts w:cstheme="minorHAnsi"/>
          <w:sz w:val="32"/>
          <w:lang w:val="en-GB"/>
        </w:rPr>
      </w:pPr>
    </w:p>
    <w:p w14:paraId="0135F14A" w14:textId="77777777" w:rsidR="005629A8" w:rsidRPr="003124C4" w:rsidRDefault="005629A8" w:rsidP="003124C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24C4">
        <w:rPr>
          <w:rFonts w:ascii="Times New Roman" w:hAnsi="Times New Roman" w:cs="Times New Roman"/>
          <w:sz w:val="24"/>
          <w:szCs w:val="24"/>
          <w:lang w:val="en-GB"/>
        </w:rPr>
        <w:t xml:space="preserve">Vector </w:t>
      </w:r>
      <w:r w:rsidR="00CF7316" w:rsidRPr="003124C4">
        <w:rPr>
          <w:rFonts w:ascii="Times New Roman" w:hAnsi="Times New Roman" w:cs="Times New Roman"/>
          <w:sz w:val="24"/>
          <w:szCs w:val="24"/>
          <w:lang w:val="en-GB"/>
        </w:rPr>
        <w:t>sequence F (</w:t>
      </w:r>
      <w:r w:rsidRPr="003124C4">
        <w:rPr>
          <w:rFonts w:ascii="Times New Roman" w:hAnsi="Times New Roman" w:cs="Times New Roman"/>
          <w:sz w:val="24"/>
          <w:szCs w:val="24"/>
          <w:lang w:val="en-GB"/>
        </w:rPr>
        <w:t>Figure 5</w:t>
      </w:r>
      <w:r w:rsidR="00CF7316" w:rsidRPr="003124C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D7644B4" w14:textId="77777777" w:rsidR="005629A8" w:rsidRDefault="005629A8" w:rsidP="008B354E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0D36764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LOCUS       Exported                9730 bp ds-DNA     circular SYN </w:t>
      </w:r>
    </w:p>
    <w:p w14:paraId="7D651CD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5629A8">
        <w:rPr>
          <w:rFonts w:ascii="Courier New" w:hAnsi="Courier New" w:cs="Courier New"/>
          <w:lang w:val="en-US"/>
        </w:rPr>
        <w:t>DEFINITION  synthetic</w:t>
      </w:r>
      <w:proofErr w:type="gramEnd"/>
      <w:r w:rsidRPr="005629A8">
        <w:rPr>
          <w:rFonts w:ascii="Courier New" w:hAnsi="Courier New" w:cs="Courier New"/>
          <w:lang w:val="en-US"/>
        </w:rPr>
        <w:t xml:space="preserve"> circular DNA</w:t>
      </w:r>
    </w:p>
    <w:p w14:paraId="2B100A0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ACCESSION   .</w:t>
      </w:r>
    </w:p>
    <w:p w14:paraId="215EA84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VERSION     .</w:t>
      </w:r>
    </w:p>
    <w:p w14:paraId="4769B86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KEYWORDS    .</w:t>
      </w:r>
    </w:p>
    <w:p w14:paraId="3DD42BB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SOURCE      synthetic DNA construct</w:t>
      </w:r>
    </w:p>
    <w:p w14:paraId="0F9F208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</w:t>
      </w:r>
      <w:proofErr w:type="gramStart"/>
      <w:r w:rsidRPr="005629A8">
        <w:rPr>
          <w:rFonts w:ascii="Courier New" w:hAnsi="Courier New" w:cs="Courier New"/>
          <w:lang w:val="en-US"/>
        </w:rPr>
        <w:t>ORGANISM  synthetic</w:t>
      </w:r>
      <w:proofErr w:type="gramEnd"/>
      <w:r w:rsidRPr="005629A8">
        <w:rPr>
          <w:rFonts w:ascii="Courier New" w:hAnsi="Courier New" w:cs="Courier New"/>
          <w:lang w:val="en-US"/>
        </w:rPr>
        <w:t xml:space="preserve"> DNA construct</w:t>
      </w:r>
    </w:p>
    <w:p w14:paraId="66B04C6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REFERENCE   </w:t>
      </w:r>
      <w:proofErr w:type="gramStart"/>
      <w:r w:rsidRPr="005629A8">
        <w:rPr>
          <w:rFonts w:ascii="Courier New" w:hAnsi="Courier New" w:cs="Courier New"/>
          <w:lang w:val="en-US"/>
        </w:rPr>
        <w:t>1  (</w:t>
      </w:r>
      <w:proofErr w:type="gramEnd"/>
      <w:r w:rsidRPr="005629A8">
        <w:rPr>
          <w:rFonts w:ascii="Courier New" w:hAnsi="Courier New" w:cs="Courier New"/>
          <w:lang w:val="en-US"/>
        </w:rPr>
        <w:t>bases 1 to 9730)</w:t>
      </w:r>
    </w:p>
    <w:p w14:paraId="146F4E4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AUTHORS   Thomas Baier</w:t>
      </w:r>
    </w:p>
    <w:p w14:paraId="0D1ACB3E" w14:textId="77777777" w:rsid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57F3CE0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FEATURES             Location/Qualifiers</w:t>
      </w:r>
    </w:p>
    <w:p w14:paraId="3F32FD5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source          </w:t>
      </w:r>
      <w:proofErr w:type="gramStart"/>
      <w:r w:rsidRPr="005629A8">
        <w:rPr>
          <w:rFonts w:ascii="Courier New" w:hAnsi="Courier New" w:cs="Courier New"/>
          <w:lang w:val="en-US"/>
        </w:rPr>
        <w:t>1..</w:t>
      </w:r>
      <w:proofErr w:type="gramEnd"/>
      <w:r w:rsidRPr="005629A8">
        <w:rPr>
          <w:rFonts w:ascii="Courier New" w:hAnsi="Courier New" w:cs="Courier New"/>
          <w:lang w:val="en-US"/>
        </w:rPr>
        <w:t>9730</w:t>
      </w:r>
    </w:p>
    <w:p w14:paraId="222CD70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organism="synthetic DNA construct"</w:t>
      </w:r>
    </w:p>
    <w:p w14:paraId="2D430AA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mol_type="other DNA"</w:t>
      </w:r>
    </w:p>
    <w:p w14:paraId="7FFB947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572..</w:t>
      </w:r>
      <w:proofErr w:type="gramEnd"/>
      <w:r w:rsidRPr="005629A8">
        <w:rPr>
          <w:rFonts w:ascii="Courier New" w:hAnsi="Courier New" w:cs="Courier New"/>
          <w:lang w:val="en-US"/>
        </w:rPr>
        <w:t>1334</w:t>
      </w:r>
    </w:p>
    <w:p w14:paraId="717B41C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PSAD promoter</w:t>
      </w:r>
    </w:p>
    <w:p w14:paraId="2096E0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gene    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1347..1784,2038..2538,2792..3265,3519..3767)</w:t>
      </w:r>
    </w:p>
    <w:p w14:paraId="572AE3E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Patchoulol synthase</w:t>
      </w:r>
    </w:p>
    <w:p w14:paraId="2375AF4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1785..</w:t>
      </w:r>
      <w:proofErr w:type="gramEnd"/>
      <w:r w:rsidRPr="005629A8">
        <w:rPr>
          <w:rFonts w:ascii="Courier New" w:hAnsi="Courier New" w:cs="Courier New"/>
          <w:lang w:val="en-US"/>
        </w:rPr>
        <w:t>2037</w:t>
      </w:r>
    </w:p>
    <w:p w14:paraId="74D2A7A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LHCBM1i2</w:t>
      </w:r>
    </w:p>
    <w:p w14:paraId="5077E3C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2539..</w:t>
      </w:r>
      <w:proofErr w:type="gramEnd"/>
      <w:r w:rsidRPr="005629A8">
        <w:rPr>
          <w:rFonts w:ascii="Courier New" w:hAnsi="Courier New" w:cs="Courier New"/>
          <w:lang w:val="en-US"/>
        </w:rPr>
        <w:t>2791</w:t>
      </w:r>
    </w:p>
    <w:p w14:paraId="226B19C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LHCBM1i2</w:t>
      </w:r>
    </w:p>
    <w:p w14:paraId="01C9774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3266..</w:t>
      </w:r>
      <w:proofErr w:type="gramEnd"/>
      <w:r w:rsidRPr="005629A8">
        <w:rPr>
          <w:rFonts w:ascii="Courier New" w:hAnsi="Courier New" w:cs="Courier New"/>
          <w:lang w:val="en-US"/>
        </w:rPr>
        <w:t>3518</w:t>
      </w:r>
    </w:p>
    <w:p w14:paraId="28F1ECA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LHCBM1i2</w:t>
      </w:r>
    </w:p>
    <w:p w14:paraId="640FD6C6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  <w:lang w:val="en-US"/>
        </w:rPr>
        <w:t xml:space="preserve">     </w:t>
      </w:r>
      <w:r w:rsidRPr="003124C4">
        <w:rPr>
          <w:rFonts w:ascii="Courier New" w:hAnsi="Courier New" w:cs="Courier New"/>
        </w:rPr>
        <w:t xml:space="preserve">CDS             </w:t>
      </w:r>
      <w:proofErr w:type="gramStart"/>
      <w:r w:rsidRPr="003124C4">
        <w:rPr>
          <w:rFonts w:ascii="Courier New" w:hAnsi="Courier New" w:cs="Courier New"/>
        </w:rPr>
        <w:t>3780..</w:t>
      </w:r>
      <w:proofErr w:type="gramEnd"/>
      <w:r w:rsidRPr="003124C4">
        <w:rPr>
          <w:rFonts w:ascii="Courier New" w:hAnsi="Courier New" w:cs="Courier New"/>
        </w:rPr>
        <w:t>3797</w:t>
      </w:r>
    </w:p>
    <w:p w14:paraId="4EAF453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3124C4">
        <w:rPr>
          <w:rFonts w:ascii="Courier New" w:hAnsi="Courier New" w:cs="Courier New"/>
        </w:rPr>
        <w:t xml:space="preserve">                     </w:t>
      </w:r>
      <w:r w:rsidRPr="005629A8">
        <w:rPr>
          <w:rFonts w:ascii="Courier New" w:hAnsi="Courier New" w:cs="Courier New"/>
        </w:rPr>
        <w:t>/label=GSGSGS-Linker</w:t>
      </w:r>
    </w:p>
    <w:p w14:paraId="34FE4BC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</w:rPr>
        <w:t xml:space="preserve">     gene            </w:t>
      </w:r>
      <w:proofErr w:type="gramStart"/>
      <w:r w:rsidRPr="005629A8">
        <w:rPr>
          <w:rFonts w:ascii="Courier New" w:hAnsi="Courier New" w:cs="Courier New"/>
        </w:rPr>
        <w:t>join(</w:t>
      </w:r>
      <w:proofErr w:type="gramEnd"/>
      <w:r w:rsidRPr="005629A8">
        <w:rPr>
          <w:rFonts w:ascii="Courier New" w:hAnsi="Courier New" w:cs="Courier New"/>
        </w:rPr>
        <w:t>3798..3996,4250..4566,4820..5017)</w:t>
      </w:r>
    </w:p>
    <w:p w14:paraId="1AAE0F7A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</w:rPr>
        <w:t xml:space="preserve">                     </w:t>
      </w:r>
      <w:r w:rsidRPr="003124C4">
        <w:rPr>
          <w:rFonts w:ascii="Courier New" w:hAnsi="Courier New" w:cs="Courier New"/>
        </w:rPr>
        <w:t>/label=mVenus</w:t>
      </w:r>
    </w:p>
    <w:p w14:paraId="22946A4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3124C4">
        <w:rPr>
          <w:rFonts w:ascii="Courier New" w:hAnsi="Courier New" w:cs="Courier New"/>
        </w:rPr>
        <w:t xml:space="preserve">     </w:t>
      </w:r>
      <w:r w:rsidRPr="005629A8">
        <w:rPr>
          <w:rFonts w:ascii="Courier New" w:hAnsi="Courier New" w:cs="Courier New"/>
          <w:lang w:val="en-US"/>
        </w:rPr>
        <w:t xml:space="preserve">misc_feature    </w:t>
      </w:r>
      <w:proofErr w:type="gramStart"/>
      <w:r w:rsidRPr="005629A8">
        <w:rPr>
          <w:rFonts w:ascii="Courier New" w:hAnsi="Courier New" w:cs="Courier New"/>
          <w:lang w:val="en-US"/>
        </w:rPr>
        <w:t>3997..</w:t>
      </w:r>
      <w:proofErr w:type="gramEnd"/>
      <w:r w:rsidRPr="005629A8">
        <w:rPr>
          <w:rFonts w:ascii="Courier New" w:hAnsi="Courier New" w:cs="Courier New"/>
          <w:lang w:val="en-US"/>
        </w:rPr>
        <w:t>4249</w:t>
      </w:r>
    </w:p>
    <w:p w14:paraId="32BEE18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LHCBM1i2</w:t>
      </w:r>
    </w:p>
    <w:p w14:paraId="5FDF559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4567..</w:t>
      </w:r>
      <w:proofErr w:type="gramEnd"/>
      <w:r w:rsidRPr="005629A8">
        <w:rPr>
          <w:rFonts w:ascii="Courier New" w:hAnsi="Courier New" w:cs="Courier New"/>
          <w:lang w:val="en-US"/>
        </w:rPr>
        <w:t>4819</w:t>
      </w:r>
    </w:p>
    <w:p w14:paraId="15E3F96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LHCBM1i2</w:t>
      </w:r>
    </w:p>
    <w:p w14:paraId="65E45D1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5018..</w:t>
      </w:r>
      <w:proofErr w:type="gramEnd"/>
      <w:r w:rsidRPr="005629A8">
        <w:rPr>
          <w:rFonts w:ascii="Courier New" w:hAnsi="Courier New" w:cs="Courier New"/>
          <w:lang w:val="en-US"/>
        </w:rPr>
        <w:t>5035</w:t>
      </w:r>
    </w:p>
    <w:p w14:paraId="04D4A97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6D7690E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GSGSGS-Linker</w:t>
      </w:r>
    </w:p>
    <w:p w14:paraId="78A1B0C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GSGSGS"</w:t>
      </w:r>
    </w:p>
    <w:p w14:paraId="6E06B6D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5048..5066,5396..5397)</w:t>
      </w:r>
    </w:p>
    <w:p w14:paraId="12A1A1D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5DCA6416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  <w:lang w:val="en-US"/>
        </w:rPr>
        <w:t xml:space="preserve">                     </w:t>
      </w:r>
      <w:r w:rsidRPr="003124C4">
        <w:rPr>
          <w:rFonts w:ascii="Courier New" w:hAnsi="Courier New" w:cs="Courier New"/>
        </w:rPr>
        <w:t>/label=GSGS-Linker</w:t>
      </w:r>
    </w:p>
    <w:p w14:paraId="386E7590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3124C4">
        <w:rPr>
          <w:rFonts w:ascii="Courier New" w:hAnsi="Courier New" w:cs="Courier New"/>
        </w:rPr>
        <w:t xml:space="preserve">                     /translation="GSGSGSG"</w:t>
      </w:r>
    </w:p>
    <w:p w14:paraId="00A0D96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3124C4">
        <w:rPr>
          <w:rFonts w:ascii="Courier New" w:hAnsi="Courier New" w:cs="Courier New"/>
        </w:rPr>
        <w:t xml:space="preserve">     </w:t>
      </w:r>
      <w:r w:rsidRPr="005629A8">
        <w:rPr>
          <w:rFonts w:ascii="Courier New" w:hAnsi="Courier New" w:cs="Courier New"/>
          <w:lang w:val="en-US"/>
        </w:rPr>
        <w:t xml:space="preserve">intron          </w:t>
      </w:r>
      <w:proofErr w:type="gramStart"/>
      <w:r w:rsidRPr="005629A8">
        <w:rPr>
          <w:rFonts w:ascii="Courier New" w:hAnsi="Courier New" w:cs="Courier New"/>
          <w:lang w:val="en-US"/>
        </w:rPr>
        <w:t>5067..</w:t>
      </w:r>
      <w:proofErr w:type="gramEnd"/>
      <w:r w:rsidRPr="005629A8">
        <w:rPr>
          <w:rFonts w:ascii="Courier New" w:hAnsi="Courier New" w:cs="Courier New"/>
          <w:lang w:val="en-US"/>
        </w:rPr>
        <w:t>5395</w:t>
      </w:r>
    </w:p>
    <w:p w14:paraId="35C1E25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2</w:t>
      </w:r>
    </w:p>
    <w:p w14:paraId="6A15293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5398..</w:t>
      </w:r>
      <w:proofErr w:type="gramEnd"/>
      <w:r w:rsidRPr="005629A8">
        <w:rPr>
          <w:rFonts w:ascii="Courier New" w:hAnsi="Courier New" w:cs="Courier New"/>
          <w:lang w:val="en-US"/>
        </w:rPr>
        <w:t>5421</w:t>
      </w:r>
    </w:p>
    <w:p w14:paraId="48DA900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03D411B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product="peptide</w:t>
      </w:r>
      <w:r>
        <w:rPr>
          <w:rFonts w:ascii="Courier New" w:hAnsi="Courier New" w:cs="Courier New"/>
          <w:lang w:val="en-US"/>
        </w:rPr>
        <w:t xml:space="preserve"> that binds Strep-Tactin(R), an </w:t>
      </w:r>
      <w:r w:rsidRPr="005629A8">
        <w:rPr>
          <w:rFonts w:ascii="Courier New" w:hAnsi="Courier New" w:cs="Courier New"/>
          <w:lang w:val="en-US"/>
        </w:rPr>
        <w:t>engineered</w:t>
      </w:r>
      <w:r>
        <w:rPr>
          <w:rFonts w:ascii="Courier New" w:hAnsi="Courier New" w:cs="Courier New"/>
          <w:lang w:val="en-US"/>
        </w:rPr>
        <w:t xml:space="preserve"> </w:t>
      </w:r>
      <w:r w:rsidRPr="005629A8">
        <w:rPr>
          <w:rFonts w:ascii="Courier New" w:hAnsi="Courier New" w:cs="Courier New"/>
          <w:lang w:val="en-US"/>
        </w:rPr>
        <w:t>form of streptavidin"</w:t>
      </w:r>
    </w:p>
    <w:p w14:paraId="79B97E8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Strep-Tag II</w:t>
      </w:r>
    </w:p>
    <w:p w14:paraId="5C37554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WSHPQFEK"</w:t>
      </w:r>
    </w:p>
    <w:p w14:paraId="51CFA85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5425..</w:t>
      </w:r>
      <w:proofErr w:type="gramEnd"/>
      <w:r w:rsidRPr="005629A8">
        <w:rPr>
          <w:rFonts w:ascii="Courier New" w:hAnsi="Courier New" w:cs="Courier New"/>
          <w:lang w:val="en-US"/>
        </w:rPr>
        <w:t>5658</w:t>
      </w:r>
    </w:p>
    <w:p w14:paraId="267ABF4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UTR</w:t>
      </w:r>
    </w:p>
    <w:p w14:paraId="4E08787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5666..</w:t>
      </w:r>
      <w:proofErr w:type="gramEnd"/>
      <w:r w:rsidRPr="005629A8">
        <w:rPr>
          <w:rFonts w:ascii="Courier New" w:hAnsi="Courier New" w:cs="Courier New"/>
          <w:lang w:val="en-US"/>
        </w:rPr>
        <w:t>5670</w:t>
      </w:r>
    </w:p>
    <w:p w14:paraId="3602EC4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MCS</w:t>
      </w:r>
    </w:p>
    <w:p w14:paraId="292F920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5671..</w:t>
      </w:r>
      <w:proofErr w:type="gramEnd"/>
      <w:r w:rsidRPr="005629A8">
        <w:rPr>
          <w:rFonts w:ascii="Courier New" w:hAnsi="Courier New" w:cs="Courier New"/>
          <w:lang w:val="en-US"/>
        </w:rPr>
        <w:t>5937</w:t>
      </w:r>
    </w:p>
    <w:p w14:paraId="2102B4E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HSP70Ap</w:t>
      </w:r>
    </w:p>
    <w:p w14:paraId="7FE37E0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                /label=HSP70</w:t>
      </w:r>
      <w:proofErr w:type="gramStart"/>
      <w:r w:rsidRPr="005629A8">
        <w:rPr>
          <w:rFonts w:ascii="Courier New" w:hAnsi="Courier New" w:cs="Courier New"/>
          <w:lang w:val="en-US"/>
        </w:rPr>
        <w:t>Ap(</w:t>
      </w:r>
      <w:proofErr w:type="gramEnd"/>
      <w:r w:rsidRPr="005629A8">
        <w:rPr>
          <w:rFonts w:ascii="Courier New" w:hAnsi="Courier New" w:cs="Courier New"/>
          <w:lang w:val="en-US"/>
        </w:rPr>
        <w:t>1)</w:t>
      </w:r>
    </w:p>
    <w:p w14:paraId="55679B0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5944..6172,6318..6319)</w:t>
      </w:r>
    </w:p>
    <w:p w14:paraId="02B3416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p promoter</w:t>
      </w:r>
    </w:p>
    <w:p w14:paraId="31DFAD9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p</w:t>
      </w:r>
    </w:p>
    <w:p w14:paraId="6D12FF5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6173..</w:t>
      </w:r>
      <w:proofErr w:type="gramEnd"/>
      <w:r w:rsidRPr="005629A8">
        <w:rPr>
          <w:rFonts w:ascii="Courier New" w:hAnsi="Courier New" w:cs="Courier New"/>
          <w:lang w:val="en-US"/>
        </w:rPr>
        <w:t>6317</w:t>
      </w:r>
    </w:p>
    <w:p w14:paraId="0CDA0DF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2456651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6360..</w:t>
      </w:r>
      <w:proofErr w:type="gramEnd"/>
      <w:r w:rsidRPr="005629A8">
        <w:rPr>
          <w:rFonts w:ascii="Courier New" w:hAnsi="Courier New" w:cs="Courier New"/>
          <w:lang w:val="en-US"/>
        </w:rPr>
        <w:t>7163</w:t>
      </w:r>
    </w:p>
    <w:p w14:paraId="2172061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2E5F8FA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PHVIII</w:t>
      </w:r>
    </w:p>
    <w:p w14:paraId="231776A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MDDALRALRGRYPG</w:t>
      </w:r>
      <w:r>
        <w:rPr>
          <w:rFonts w:ascii="Courier New" w:hAnsi="Courier New" w:cs="Courier New"/>
          <w:lang w:val="en-US"/>
        </w:rPr>
        <w:t>CEWVVVEDGASGAGVYRLRGGGRELFVKVAA</w:t>
      </w:r>
      <w:r w:rsidRPr="005629A8">
        <w:rPr>
          <w:rFonts w:ascii="Courier New" w:hAnsi="Courier New" w:cs="Courier New"/>
          <w:lang w:val="en-US"/>
        </w:rPr>
        <w:t>LGAGVGLLGEAERLVWLAEVGIPVPRVV</w:t>
      </w:r>
      <w:r>
        <w:rPr>
          <w:rFonts w:ascii="Courier New" w:hAnsi="Courier New" w:cs="Courier New"/>
          <w:lang w:val="en-US"/>
        </w:rPr>
        <w:t>EGGGDERVAWLVTEAVPGRPASARWPREQRL</w:t>
      </w:r>
      <w:r w:rsidRPr="005629A8">
        <w:rPr>
          <w:rFonts w:ascii="Courier New" w:hAnsi="Courier New" w:cs="Courier New"/>
          <w:lang w:val="en-US"/>
        </w:rPr>
        <w:t>DVAVALAGLARSLHALDWERCPFDRSLA</w:t>
      </w:r>
      <w:r>
        <w:rPr>
          <w:rFonts w:ascii="Courier New" w:hAnsi="Courier New" w:cs="Courier New"/>
          <w:lang w:val="en-US"/>
        </w:rPr>
        <w:t>VTVPQAARAVAEGSVDLEDLDEERKGWSGER</w:t>
      </w:r>
      <w:r w:rsidRPr="005629A8">
        <w:rPr>
          <w:rFonts w:ascii="Courier New" w:hAnsi="Courier New" w:cs="Courier New"/>
          <w:lang w:val="en-US"/>
        </w:rPr>
        <w:t>LLAELERTRPADEDLAVCHGDLCPDNVLLDPRTCEVTGLIDVGRVGRADRHSDLALVLR</w:t>
      </w:r>
    </w:p>
    <w:p w14:paraId="562EBA5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ELAHEEDPWFGPECSAAFLREYGRGWDGAVSEEKLAFYRLLDEFF"</w:t>
      </w:r>
    </w:p>
    <w:p w14:paraId="59B013E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7173..</w:t>
      </w:r>
      <w:proofErr w:type="gramEnd"/>
      <w:r w:rsidRPr="005629A8">
        <w:rPr>
          <w:rFonts w:ascii="Courier New" w:hAnsi="Courier New" w:cs="Courier New"/>
          <w:lang w:val="en-US"/>
        </w:rPr>
        <w:t>7411</w:t>
      </w:r>
    </w:p>
    <w:p w14:paraId="52F8F69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UTR</w:t>
      </w:r>
    </w:p>
    <w:p w14:paraId="3417C42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</w:t>
      </w:r>
      <w:proofErr w:type="gramStart"/>
      <w:r w:rsidRPr="005629A8">
        <w:rPr>
          <w:rFonts w:ascii="Courier New" w:hAnsi="Courier New" w:cs="Courier New"/>
          <w:lang w:val="en-US"/>
        </w:rPr>
        <w:t>UTR(</w:t>
      </w:r>
      <w:proofErr w:type="gramEnd"/>
      <w:r w:rsidRPr="005629A8">
        <w:rPr>
          <w:rFonts w:ascii="Courier New" w:hAnsi="Courier New" w:cs="Courier New"/>
          <w:lang w:val="en-US"/>
        </w:rPr>
        <w:t>1)</w:t>
      </w:r>
    </w:p>
    <w:p w14:paraId="0ECC33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rep_origin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7871..8459)</w:t>
      </w:r>
    </w:p>
    <w:p w14:paraId="4AE7603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direction=LEFT</w:t>
      </w:r>
    </w:p>
    <w:p w14:paraId="29622AA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ori</w:t>
      </w:r>
    </w:p>
    <w:p w14:paraId="360BA70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high-copy-number ColE1/pMB1/pBR322/pUC origin of </w:t>
      </w:r>
    </w:p>
    <w:p w14:paraId="7814A21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replication"</w:t>
      </w:r>
    </w:p>
    <w:p w14:paraId="4A9C57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8630..9490)</w:t>
      </w:r>
    </w:p>
    <w:p w14:paraId="6AD6AEF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4903C45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gene="bla"</w:t>
      </w:r>
    </w:p>
    <w:p w14:paraId="308F88C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product="beta-lactamase"</w:t>
      </w:r>
    </w:p>
    <w:p w14:paraId="0D7F385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mpR</w:t>
      </w:r>
    </w:p>
    <w:p w14:paraId="64A08F8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confers resistance to</w:t>
      </w:r>
      <w:r>
        <w:rPr>
          <w:rFonts w:ascii="Courier New" w:hAnsi="Courier New" w:cs="Courier New"/>
          <w:lang w:val="en-US"/>
        </w:rPr>
        <w:t xml:space="preserve"> ampicillin, carbenicillin, and </w:t>
      </w:r>
      <w:r w:rsidRPr="005629A8">
        <w:rPr>
          <w:rFonts w:ascii="Courier New" w:hAnsi="Courier New" w:cs="Courier New"/>
          <w:lang w:val="en-US"/>
        </w:rPr>
        <w:t>related antibiotics"</w:t>
      </w:r>
    </w:p>
    <w:p w14:paraId="7EB03EC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MSIQHFRVALIPFF</w:t>
      </w:r>
      <w:r>
        <w:rPr>
          <w:rFonts w:ascii="Courier New" w:hAnsi="Courier New" w:cs="Courier New"/>
          <w:lang w:val="en-US"/>
        </w:rPr>
        <w:t>AAFCLPVFAHPETLVKVKDAEDQLGARVGYI</w:t>
      </w:r>
      <w:r w:rsidRPr="005629A8">
        <w:rPr>
          <w:rFonts w:ascii="Courier New" w:hAnsi="Courier New" w:cs="Courier New"/>
          <w:lang w:val="en-US"/>
        </w:rPr>
        <w:t>ELDLNSGKILESFRPEERFPMMSTFKVL</w:t>
      </w:r>
      <w:r>
        <w:rPr>
          <w:rFonts w:ascii="Courier New" w:hAnsi="Courier New" w:cs="Courier New"/>
          <w:lang w:val="en-US"/>
        </w:rPr>
        <w:t>LCGAVLSRIDAGQEQLGRRIHYSQNDLVEYS</w:t>
      </w:r>
      <w:r w:rsidRPr="005629A8">
        <w:rPr>
          <w:rFonts w:ascii="Courier New" w:hAnsi="Courier New" w:cs="Courier New"/>
          <w:lang w:val="en-US"/>
        </w:rPr>
        <w:t>PVTEKHLTDGMTVRELCSAAITMSDNTA</w:t>
      </w:r>
      <w:r>
        <w:rPr>
          <w:rFonts w:ascii="Courier New" w:hAnsi="Courier New" w:cs="Courier New"/>
          <w:lang w:val="en-US"/>
        </w:rPr>
        <w:t>ANLLLTTIGGPKELTAFLHNMGDHVTRLDRW</w:t>
      </w:r>
      <w:r w:rsidRPr="005629A8">
        <w:rPr>
          <w:rFonts w:ascii="Courier New" w:hAnsi="Courier New" w:cs="Courier New"/>
          <w:lang w:val="en-US"/>
        </w:rPr>
        <w:t>EPELNEAIPNDERDTTMPVAMATTLRKL</w:t>
      </w:r>
      <w:r>
        <w:rPr>
          <w:rFonts w:ascii="Courier New" w:hAnsi="Courier New" w:cs="Courier New"/>
          <w:lang w:val="en-US"/>
        </w:rPr>
        <w:t>LTGELLTLASRQQLIDWMEADKVAGPLLRSA</w:t>
      </w:r>
      <w:r w:rsidRPr="005629A8">
        <w:rPr>
          <w:rFonts w:ascii="Courier New" w:hAnsi="Courier New" w:cs="Courier New"/>
          <w:lang w:val="en-US"/>
        </w:rPr>
        <w:t>LPAGWFIADKSGAGERGSRGIIAALGPD</w:t>
      </w:r>
      <w:r>
        <w:rPr>
          <w:rFonts w:ascii="Courier New" w:hAnsi="Courier New" w:cs="Courier New"/>
          <w:lang w:val="en-US"/>
        </w:rPr>
        <w:t>GKPSRIVVIYTTGSQATMDERNRQIAEIGAS</w:t>
      </w:r>
      <w:r w:rsidRPr="005629A8">
        <w:rPr>
          <w:rFonts w:ascii="Courier New" w:hAnsi="Courier New" w:cs="Courier New"/>
          <w:lang w:val="en-US"/>
        </w:rPr>
        <w:t>LIKHW"</w:t>
      </w:r>
    </w:p>
    <w:p w14:paraId="4A6482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9491..9595)</w:t>
      </w:r>
    </w:p>
    <w:p w14:paraId="0CE3C3C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gene="bla"</w:t>
      </w:r>
    </w:p>
    <w:p w14:paraId="18D9AC2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mpR promoter</w:t>
      </w:r>
    </w:p>
    <w:p w14:paraId="71AE940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rep_origin      complement(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9622..9730,1..347))</w:t>
      </w:r>
    </w:p>
    <w:p w14:paraId="5172E44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direction=LEFT</w:t>
      </w:r>
    </w:p>
    <w:p w14:paraId="3FAB85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f1 ori</w:t>
      </w:r>
    </w:p>
    <w:p w14:paraId="322E65C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f1 bacteriophage origin of replication; arrow </w:t>
      </w:r>
    </w:p>
    <w:p w14:paraId="390480E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indicates direction of (+) strand synthesis"</w:t>
      </w:r>
    </w:p>
    <w:p w14:paraId="7CD1FB6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ORIGIN</w:t>
      </w:r>
    </w:p>
    <w:p w14:paraId="1EA778D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1 atagaccgag atagggttga gtgttgttcc agtttggaac aagagtccac tattaaagaa</w:t>
      </w:r>
    </w:p>
    <w:p w14:paraId="19D292E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61 cgtggactcc aacgtcaaag ggcgaaaaac cgtctatcag ggcgatggcc cactacgtga</w:t>
      </w:r>
    </w:p>
    <w:p w14:paraId="3E5ADC3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121 accatcaccc taatcaagtt ttttggggtc gaggtgccgt aaagcactaa atcggaaccc</w:t>
      </w:r>
    </w:p>
    <w:p w14:paraId="3EBE450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181 taaagggagc ccccgattta gagcttgacg gggaaagccg gcgaacgtgg cgagaaagga</w:t>
      </w:r>
    </w:p>
    <w:p w14:paraId="246BEA3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241 agggaagaaa gcgaaaggag cgggcgctag ggcgctggca agtgtagcgg tcacgctgcg</w:t>
      </w:r>
    </w:p>
    <w:p w14:paraId="5B05792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301 cgtaaccacc acacccgccg cgcttaatgc gccgctacag ggcgcgtccc attcgccatt</w:t>
      </w:r>
    </w:p>
    <w:p w14:paraId="7C04BA7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361 caggctgcgc aactgttggg aagggcgatc ggtgcgggcc tcttcgctat tacgccagct</w:t>
      </w:r>
    </w:p>
    <w:p w14:paraId="5C7201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421 ggcgaaaggg ggatgtgctg caaggcgatt aagttgggta acgccagggt tttcccagtc</w:t>
      </w:r>
    </w:p>
    <w:p w14:paraId="1CB74EB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481 acgacgttgt aaaacgacgg ccagtgagcg cgcgtaatac gactcactat agggcgaatt</w:t>
      </w:r>
    </w:p>
    <w:p w14:paraId="3F52DE6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541 ggagctccac cgcggtggcg gccgctctag aaccaatcgt cacacgagcc ctcgtcagaa</w:t>
      </w:r>
    </w:p>
    <w:p w14:paraId="6929EF4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601 acacgtctcc gccacgctct ccctctcacg gccgaccccg cagccctttt gccctttcct</w:t>
      </w:r>
    </w:p>
    <w:p w14:paraId="08CE426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661 aggccaccga caggacccag gcgctctcag catgcctcaa caacccgtac tcgtgccagc</w:t>
      </w:r>
    </w:p>
    <w:p w14:paraId="6BD7273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721 ggtgcccttg tgctggtgat cgcttggaag cgcatgcgaa gacgaagggg cggagcaggc</w:t>
      </w:r>
    </w:p>
    <w:p w14:paraId="3807433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781 ggcctggctg ttcgaagggc tcgccgccag ttcgggtgcc tttctccacg cgcgcctcca</w:t>
      </w:r>
    </w:p>
    <w:p w14:paraId="09AB5D1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841 cacctaccga tgcgtgaagg caggcaaatg ctcatgtttg cccgaactcg gagtccttaa</w:t>
      </w:r>
    </w:p>
    <w:p w14:paraId="0E1F24B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901 aaagccgctt cttgtcgtcg ttccgagaca tgttagcaga tcgcagtgcc acctttcctg</w:t>
      </w:r>
    </w:p>
    <w:p w14:paraId="5BCFF61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961 acgcgctcgg ccccatattc ggacgcaatt gtcatttgta gcacaattgg agcaaatctg</w:t>
      </w:r>
    </w:p>
    <w:p w14:paraId="541FBA7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021 gcgaggcagt aggcttttaa gttgcaaggc gagagagcaa agtgggacgc ggcgtgatta</w:t>
      </w:r>
    </w:p>
    <w:p w14:paraId="60428F8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1081 ttggtattta cgcgacggcc cggcgcgtta gcggcccttc ccccaggcca gggacgatta</w:t>
      </w:r>
    </w:p>
    <w:p w14:paraId="7489DFE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141 tgtatcaata ttgttgcgtt cgggcactcg tgcgagggct cctgcgggct ggggaggggg</w:t>
      </w:r>
    </w:p>
    <w:p w14:paraId="685F65E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201 atctgggaat tggaggtacg accgagatgg cttgctcggg gggaggtttc ctcgccgagc</w:t>
      </w:r>
    </w:p>
    <w:p w14:paraId="2ED61A2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261 aagccagggt taggtgttgc gctcttgact cgttgtgcat tctaggaccc cactgctact</w:t>
      </w:r>
    </w:p>
    <w:p w14:paraId="66B70B7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321 cacaacaagc ccatcatatg ggatccgagc tgtacgccca gagcgtgggc gtgggcgccg</w:t>
      </w:r>
    </w:p>
    <w:p w14:paraId="173F82E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381 ccagccgccc cctggccaac ttccacccct gcgtgtgggg cgacaagttc atcgtgtaca</w:t>
      </w:r>
    </w:p>
    <w:p w14:paraId="7A8E04B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441 acccccagag ctgccaggcc ggcgagcgcg aggaggccga ggagctgaag gtggagctga</w:t>
      </w:r>
    </w:p>
    <w:p w14:paraId="355741F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501 agcgcgagct gaaggaggcc agcgacaact acatgcgcca gctgaagatg gtggacgcca</w:t>
      </w:r>
    </w:p>
    <w:p w14:paraId="6F8B3D3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561 tccagcgcct gggcatcgac tacctgttcg tggaggacgt ggacgaggcc ctgaagaacc</w:t>
      </w:r>
    </w:p>
    <w:p w14:paraId="4BB8F4B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621 tgttcgagat gttcgacgcc ttctgcaaga acaaccacga catgcacgcc accgccctga</w:t>
      </w:r>
    </w:p>
    <w:p w14:paraId="1191337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681 gcttccgcct gctgcgccag cacggctacc gcgtgtcctg cgaggtgttc gagaagttca</w:t>
      </w:r>
    </w:p>
    <w:p w14:paraId="0A6F9F3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741 aggacggcaa ggacggcttc aaggtgccca acgaggacgg cgcggtaagt ctttctgtgt</w:t>
      </w:r>
    </w:p>
    <w:p w14:paraId="773CC68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801 cgcggggttc tgggcgttcg catgcgcaac agtgtcgcac ggtcgctctt gcagcacagt</w:t>
      </w:r>
    </w:p>
    <w:p w14:paraId="7199A51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861 cactacagat agtccaagtc cgacgcatgg cgatcgggca actgcgattt gcacatgcgg</w:t>
      </w:r>
    </w:p>
    <w:p w14:paraId="2E5FB1C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921 caagggatct ctagctcggg ctggcgaagc cttcaggaca tggagcgctg tccagcagct</w:t>
      </w:r>
    </w:p>
    <w:p w14:paraId="28342F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981 ggttggtgat gctctatcct aaattgcccc tcccacacac ccttacttgc tttccaggtg</w:t>
      </w:r>
    </w:p>
    <w:p w14:paraId="751600D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041 gcggtgctgg agttcttcga ggccacccac ctgcgcgtgc acggcgagga cgtgctggac</w:t>
      </w:r>
    </w:p>
    <w:p w14:paraId="682C62F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101 aacgccttcg acttcacccg caactacctg gagagcgtgt acgccaccct gaacgacccc</w:t>
      </w:r>
    </w:p>
    <w:p w14:paraId="09DDBCF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161 accgccaagc aggtgcacaa cgcgctgaac gagttctcct tccgccgcgg cctgccccgc</w:t>
      </w:r>
    </w:p>
    <w:p w14:paraId="1AA6B5F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221 gtggaggccc gcaagtacat cagcatctac gagcagtacg ccagccacca caagggcctg</w:t>
      </w:r>
    </w:p>
    <w:p w14:paraId="089F3F4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281 ctgaagctgg ccaagctgga cttcaacctg gtgcaggcgc tgcaccgccg cgagctgtcc</w:t>
      </w:r>
    </w:p>
    <w:p w14:paraId="604ABD3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341 gaggacagcc gctggtggaa gaccctgcag gtgcccacca agctgagctt cgtgcgcgac</w:t>
      </w:r>
    </w:p>
    <w:p w14:paraId="2E49B29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401 cgcctggtgg agagctactt ctgggccagc ggcagctact tcgagcccaa ctacagcgtg</w:t>
      </w:r>
    </w:p>
    <w:p w14:paraId="5C54E28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461 gcccgcatga tcctggcgaa gggcctggcc gtgctgagcc tgatggacga cgtgtacgac</w:t>
      </w:r>
    </w:p>
    <w:p w14:paraId="3F83648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521 gcctacggca ccttcgaggt aagtctttct gtgtcgcggg gttctgggcg ttcgcatgcg</w:t>
      </w:r>
    </w:p>
    <w:p w14:paraId="2EB4892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581 caacagtgtc gcacggtcgc tcttgcagca cagtcactac agatagtcca agtccgacgc</w:t>
      </w:r>
    </w:p>
    <w:p w14:paraId="5EFF600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641 atggcgatcg ggcaactgcg atttgcacat gcggcaaggg atctctagct cgggctggcg</w:t>
      </w:r>
    </w:p>
    <w:p w14:paraId="061407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701 aagccttcag gacatggagc gctgtccagc agctggttgg tgatgctcta tcctaaattg</w:t>
      </w:r>
    </w:p>
    <w:p w14:paraId="4964DF6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761 cccctcccac acacccttac ttgctttcca ggagctgcag atgttcaccg acgcgatcga</w:t>
      </w:r>
    </w:p>
    <w:p w14:paraId="3DDB753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821 gcgctgggac gccagctgcc tggacaagct gcccgactac atgaagatcg tgtacaaggc</w:t>
      </w:r>
    </w:p>
    <w:p w14:paraId="272DAAE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881 cctgctggac gtgttcgagg aggtggacga ggagctgatc aagctgggcg ccccctaccg</w:t>
      </w:r>
    </w:p>
    <w:p w14:paraId="1E0268E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941 cgcctactac ggcaaggagg ccatgaagta cgccgcccgc gcctacatgg aggaggccca</w:t>
      </w:r>
    </w:p>
    <w:p w14:paraId="5D7EA7C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001 gtggcgcgag cagaagcaca agcccaccac caaggagtac atgaagctgg cgaccaagac</w:t>
      </w:r>
    </w:p>
    <w:p w14:paraId="5EF84D6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061 ctgcggctac atcaccctga tcatcctgtc ctgcctgggc gtggaggagg gcatcgtgac</w:t>
      </w:r>
    </w:p>
    <w:p w14:paraId="76BEFBE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121 caaggaggcg ttcgactggg tgttcagccg cccgccgttc atcgaggcga ccctgatcat</w:t>
      </w:r>
    </w:p>
    <w:p w14:paraId="17D3AF2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181 cgcccgcctg gtcaacgaca tcaccggcca cgagttcgag aagaagcgcg agcacgtgcg</w:t>
      </w:r>
    </w:p>
    <w:p w14:paraId="2EF449C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241 caccgccgtg gagtgctaca tggaggtaag tctttctgtg tcgcggggtt ctgggcgttc</w:t>
      </w:r>
    </w:p>
    <w:p w14:paraId="6CBE6D5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301 gcatgcgcaa cagtgtcgca cggtcgctct tgcagcacag tcactacaga tagtccaagt</w:t>
      </w:r>
    </w:p>
    <w:p w14:paraId="6075A8F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361 ccgacgcatg gcgatcgggc aactgcgatt tgcacatgcg gcaagggatc tctagctcgg</w:t>
      </w:r>
    </w:p>
    <w:p w14:paraId="1CDF665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421 gctggcgaag ccttcaggac atggagcgct gtccagcagc tggttggtga tgctctatcc</w:t>
      </w:r>
    </w:p>
    <w:p w14:paraId="4165FF4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481 taaattgccc ctcccacaca cccttacttg ctttccagga gcacaaggtg ggcaagcagg</w:t>
      </w:r>
    </w:p>
    <w:p w14:paraId="01003C2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541 aggtggtgtc cgagttctac aaccagatgg agagcgcctg gaaggacatc aacgagggct</w:t>
      </w:r>
    </w:p>
    <w:p w14:paraId="0110CF2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601 tcctgcgccc cgtggagttc cccatccccc tgctgtacct gatcctgaac agcgtgcgca</w:t>
      </w:r>
    </w:p>
    <w:p w14:paraId="7CE7F85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661 ccctggaggt gatctacaag gagggcgaca gctacaccca cgtgggcccg gccatgcaga</w:t>
      </w:r>
    </w:p>
    <w:p w14:paraId="6A2EF9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721 acatcatcaa gcagctgtac ctgcaccccg tgccctacgg cagcggcaga tctgacgtcg</w:t>
      </w:r>
    </w:p>
    <w:p w14:paraId="2727B27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781 gcagcggcag cggcagcgtg agcaagggcg aggagctgtt caccggcgtg gtgcccatcc</w:t>
      </w:r>
    </w:p>
    <w:p w14:paraId="38F76E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841 tggtggagct ggacggcgac gtgaacggcc acaagttcag cgtgagcggc gagggcgagg</w:t>
      </w:r>
    </w:p>
    <w:p w14:paraId="075DDA1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901 gcgacgccac ctacggcaag ctgaccctga agctgatctg caccaccggc aagctgcccg</w:t>
      </w:r>
    </w:p>
    <w:p w14:paraId="36834AE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961 tgccctggcc caccctggtg accaccctgg gctacggtaa gtctttctgt gtcgcggggt</w:t>
      </w:r>
    </w:p>
    <w:p w14:paraId="65DDC8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021 tctgggcgtt cgcatgcgca acagtgtcgc acggtcgctc ttgcagcaca gtcactacag</w:t>
      </w:r>
    </w:p>
    <w:p w14:paraId="08563A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081 atagtccaag tccgacgcat ggcgatcggg caactgcgat ttgcacatgc ggcaagggat</w:t>
      </w:r>
    </w:p>
    <w:p w14:paraId="6F0FF30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141 ctctagctcg ggctggcgaa gccttcagga catggagcgc tgtccagcag ctggttggtg</w:t>
      </w:r>
    </w:p>
    <w:p w14:paraId="51EB574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201 atgctctatc ctaaattgcc cctcccacac acccttactt gctttccagg cctgcagtgc</w:t>
      </w:r>
    </w:p>
    <w:p w14:paraId="4C7FB22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261 ttcgcccgct accccgacca catgaagcag cacgacttct tcaagagcgc catgcccgag</w:t>
      </w:r>
    </w:p>
    <w:p w14:paraId="59E1817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321 ggctacgtgc aggagcgcac catcttcttc aaggacgacg gtaactacaa gacccgcgcc</w:t>
      </w:r>
    </w:p>
    <w:p w14:paraId="3B2FA3A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381 gaggtgaagt tcgagggcga caccctggtg aaccgcatcg agctgaaggg catcgacttc</w:t>
      </w:r>
    </w:p>
    <w:p w14:paraId="2DA5B1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441 aaggaggacg gcaacatcct gggccacaag ctggagtaca actacaacag ccacaacgtg</w:t>
      </w:r>
    </w:p>
    <w:p w14:paraId="4892B82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501 tacatcaccg ccgacaagca gaagaacggc atcaaggcca acttcaagat ccgccacaac</w:t>
      </w:r>
    </w:p>
    <w:p w14:paraId="3FB032F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561 atcgaggtaa gtctttctgt gtcgcggggt tctgggcgtt cgcatgcgca acagtgtcgc</w:t>
      </w:r>
    </w:p>
    <w:p w14:paraId="65A03CC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621 acggtcgctc ttgcagcaca gtcactacag atagtccaag tccgacgcat ggcgatcggg</w:t>
      </w:r>
    </w:p>
    <w:p w14:paraId="4F4821E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681 caactgcgat ttgcacatgc ggcaagggat ctctagctcg ggctggcgaa gccttcagga</w:t>
      </w:r>
    </w:p>
    <w:p w14:paraId="1D48F6E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4741 catggagcgc tgtccagcag ctggttggtg atgctctatc ctaaattgcc cctcccacac</w:t>
      </w:r>
    </w:p>
    <w:p w14:paraId="1333E16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801 acccttactt gctttccagg acggcggcgt gcagctggcc gaccactacc agcagaacac</w:t>
      </w:r>
    </w:p>
    <w:p w14:paraId="485B8AE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861 ccccatcggc gacggccccg tgctgctgcc cgacaaccac tacctgagct accagagcaa</w:t>
      </w:r>
    </w:p>
    <w:p w14:paraId="7AEBBEB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921 gctgagcaag gaccccaacg agaagcgcga ccacatggtg ctgctggagt tcgtgaccgc</w:t>
      </w:r>
    </w:p>
    <w:p w14:paraId="4101532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981 cgccggcatc accctgggca tggacgagct gtacaagggc agcggcagcg gcagcgatat</w:t>
      </w:r>
    </w:p>
    <w:p w14:paraId="6AE071D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041 cgaattcggc agcggcagcg gctcaggtga gcttgcgggg ttgcgagcaa cactccagca</w:t>
      </w:r>
    </w:p>
    <w:p w14:paraId="3F7CEB9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101 acgaacagtg cccaagtcag gaatctgcag tcagcctggg ctttcggcgg ctttttcttg</w:t>
      </w:r>
    </w:p>
    <w:p w14:paraId="36663A8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161 ggcaaacagc ttgcactcat gccagcgcgg cttgtccagc ctcacttgag ctttccagct</w:t>
      </w:r>
    </w:p>
    <w:p w14:paraId="0AE0E60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221 gctaccagcc gggctatacg acagcgacag agccatagcg tggaatcact tatttgggtt</w:t>
      </w:r>
    </w:p>
    <w:p w14:paraId="70E553D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281 gccgaagtag cggtcggagc gtgagttctt ggtcaagccg ccccttatcc ggttcctgtc</w:t>
      </w:r>
    </w:p>
    <w:p w14:paraId="28CF1D6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341 cgtgtctttg tccctcgttc acccttcgcg gcacccttca tccccttgct tgcaggttgg</w:t>
      </w:r>
    </w:p>
    <w:p w14:paraId="2CA7C34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401 agccacccgc agttcgagaa gtaaccgctc cgtgtaaatg gaggcgctcg ttgatctgag</w:t>
      </w:r>
    </w:p>
    <w:p w14:paraId="3AFB198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461 ccttgccccc tgacgaacgg cggtggatgg aagatactgc tctcaagtgc tgaagcggta</w:t>
      </w:r>
    </w:p>
    <w:p w14:paraId="4E0EA29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521 gcttagctcc ccgtttcgtg ctgatcagtc tttttcaaca cgtaaaaagc ggaggagttt</w:t>
      </w:r>
    </w:p>
    <w:p w14:paraId="227F3E5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581 tgcaattttg ttggttgtaa cgatcctccg ttgattttgg cctctttctc catgggcggg</w:t>
      </w:r>
    </w:p>
    <w:p w14:paraId="068742C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641 ctgggcgtat ttgaagcgac tagtacgcgt gctgaggctt gacatgattg gtgcgtatgt</w:t>
      </w:r>
    </w:p>
    <w:p w14:paraId="0E19CED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701 ttgtatgaag ctacaggact gatttggcgg gctatgaggg cgggggaagc tctggaaggg</w:t>
      </w:r>
    </w:p>
    <w:p w14:paraId="0F2011C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761 ccgcgatggg gcgcgcggcg tccagaaggc gccatacggc ccgctggcgg cacccatccg</w:t>
      </w:r>
    </w:p>
    <w:p w14:paraId="5C57B2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821 gtataaaagc ccgcgacccc gaacggtgac ctccactttc agcgacaaac gagcacttat</w:t>
      </w:r>
    </w:p>
    <w:p w14:paraId="2B5C285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881 acatacgcga ctattctgcc gctatacata accactcagc tagcttaaga tcccatccct</w:t>
      </w:r>
    </w:p>
    <w:p w14:paraId="09856FD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941 agggcatgcc gggcgcgcca gaaggagcgc agccaaacca ggatgatgtt tgatggggta</w:t>
      </w:r>
    </w:p>
    <w:p w14:paraId="5F1FA4A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001 tttgagcact tgcaaccctt atccggaagc cccctggccc acaaaggcta ggcgccaatg</w:t>
      </w:r>
    </w:p>
    <w:p w14:paraId="5BFD756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061 caagcagttc gcatgcagcc cctggagcgg tgccctcctg ataaaccggc cagggggcct</w:t>
      </w:r>
    </w:p>
    <w:p w14:paraId="258F157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121 atgttcttta cttttttaca agagaagtca ctcaacatct taaaatggcc aggtgagtcg</w:t>
      </w:r>
    </w:p>
    <w:p w14:paraId="7D365C0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181 acgagcaagc ccggcggatc aggcagcgtg cttgcagatt tgacttgcaa cgcccgcatt</w:t>
      </w:r>
    </w:p>
    <w:p w14:paraId="2975596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241 gtgtcgacga aggcttttgg ctcctctgtc gctgtctcaa gcagcatcta accctgcgtc</w:t>
      </w:r>
    </w:p>
    <w:p w14:paraId="15F47F3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301 gccgtttcca tttgcaggaa gcttactccg ccctccccgg tgctgaagaa tttcgaagca</w:t>
      </w:r>
    </w:p>
    <w:p w14:paraId="5FC0576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361 tggacgatgc gttgcgtgca ctgcggggtc ggtatcccgg ttgtgagtgg gttgttgtgg</w:t>
      </w:r>
    </w:p>
    <w:p w14:paraId="70E644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421 aggatggggc ctcgggggct ggtgtttatc ggcttcgggg tggtgggcgg gagttgtttg</w:t>
      </w:r>
    </w:p>
    <w:p w14:paraId="4CDD639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481 tcaaggtggc agctctgggg gccggggtgg gcttgttggg tgaggctgag cggctggtgt</w:t>
      </w:r>
    </w:p>
    <w:p w14:paraId="64429A7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541 ggttggcgga ggtggggatt cccgtacctc gtgttgtgga gggtggtggg gacgagaggg</w:t>
      </w:r>
    </w:p>
    <w:p w14:paraId="6A2C44F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601 tcgcctggtt ggtcaccgaa gcggttccgg ggcgtccggc cagtgcgcgg tggccgcggg</w:t>
      </w:r>
    </w:p>
    <w:p w14:paraId="3F5F402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661 agcagcggct ggacgtggcg gtggcgctcg cggggctcgc tcgttcgctg cacgcgctgg</w:t>
      </w:r>
    </w:p>
    <w:p w14:paraId="442CF2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721 actgggagcg gtgtccgttc gatcgcagtc tcgcggtgac ggtgccgcag gcggcccgtg</w:t>
      </w:r>
    </w:p>
    <w:p w14:paraId="0B5B67C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781 ctgtcgctga agggagcgtc gacttggagg atctggacga ggagcggaag gggtggtcgg</w:t>
      </w:r>
    </w:p>
    <w:p w14:paraId="4CA81BE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841 gggagcggct tctcgccgag ctggagcgga ctcggcctgc ggacgaggat ctggcggttt</w:t>
      </w:r>
    </w:p>
    <w:p w14:paraId="684316A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901 gccacggtga cctgtgcccg gacaacgtgc tgctcgaccc tcgtacctgc gaggtgaccg</w:t>
      </w:r>
    </w:p>
    <w:p w14:paraId="70C8E52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961 ggctgatcga cgtggggcgg gtcggccgtg cggaccggca ctccgatctc gcgctggtgc</w:t>
      </w:r>
    </w:p>
    <w:p w14:paraId="660CC76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021 tgcgcgagct ggcccacgag gaggacccgt ggttcgggcc ggagtgttcc gcggcgttcc</w:t>
      </w:r>
    </w:p>
    <w:p w14:paraId="134A0B4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081 tgcgggagta cgggcgcggg tgggatgggg cggtatcgga ggaaaagctg gcgttttacc</w:t>
      </w:r>
    </w:p>
    <w:p w14:paraId="1A9FE60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141 ggctgttgga cgagttcttc tgactcgagt gaccgctccg tgtaaatgga ggcgctcgtt</w:t>
      </w:r>
    </w:p>
    <w:p w14:paraId="03498E9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201 gatctgagcc ttgccccctg acgaacggcg gtggatggaa gatactgctc tcaagtgctg</w:t>
      </w:r>
    </w:p>
    <w:p w14:paraId="37EEFE3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261 aagcggtagc ttagctcccc gtttcgtgct gatcagtctt tttcaacacg taaaaagcgg</w:t>
      </w:r>
    </w:p>
    <w:p w14:paraId="669C080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321 aggagttttg caattttgtt ggttgtaacg atcctccgtt gattttggcc tctttctcca</w:t>
      </w:r>
    </w:p>
    <w:p w14:paraId="0AEE042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381 tgggcgggct gggcgtattt gaagcggacc cggtacccag cttttgttcc ctttagtgag</w:t>
      </w:r>
    </w:p>
    <w:p w14:paraId="682180A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441 ggttaattgc gcgcttggcg taatcatggt catagctgtt tcctgtgtga aattgttatc</w:t>
      </w:r>
    </w:p>
    <w:p w14:paraId="6850E9D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501 cgctcacaat tccacacaac atacgagccg gaagcataaa gtgtaaagcc tggggtgcct</w:t>
      </w:r>
    </w:p>
    <w:p w14:paraId="0326F9C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561 aatgagtgag ctaactcaca ttaattgcgt tgcgctcact gcccgctttc cagtcgggaa</w:t>
      </w:r>
    </w:p>
    <w:p w14:paraId="09481A2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621 acctgtcgtg ccagctgcat taatgaatcg gccaacgcgc ggggagaggc ggtttgcgta</w:t>
      </w:r>
    </w:p>
    <w:p w14:paraId="2E1F6CF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681 ttgggcgctc ttccgcttcc tcgctcactg actcgctgcg ctcggtcgtt cggctgcggc</w:t>
      </w:r>
    </w:p>
    <w:p w14:paraId="06A3E55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741 gagcggtatc agctcactca aaggcggtaa tacggttatc cacagaatca ggggataacg</w:t>
      </w:r>
    </w:p>
    <w:p w14:paraId="58A1E5E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801 caggaaagaa catgtgagca aaaggccagc aaaaggccag gaaccgtaaa aaggccgcgt</w:t>
      </w:r>
    </w:p>
    <w:p w14:paraId="55FCAB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861 tgctggcgtt tttccatagg ctccgccccc ctgacgagca tcacaaaaat cgacgctcaa</w:t>
      </w:r>
    </w:p>
    <w:p w14:paraId="594AB15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921 gtcagaggtg gcgaaacccg acaggactat aaagatacca ggcgtttccc cctggaagct</w:t>
      </w:r>
    </w:p>
    <w:p w14:paraId="21836BB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981 ccctcgtgcg ctctcctgtt ccgaccctgc cgcttaccgg atacctgtcc gcctttctcc</w:t>
      </w:r>
    </w:p>
    <w:p w14:paraId="49C936E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041 cttcgggaag cgtggcgctt tctcatagct cacgctgtag gtatctcagt tcggtgtagg</w:t>
      </w:r>
    </w:p>
    <w:p w14:paraId="474B544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101 tcgttcgctc caagctgggc tgtgtgcacg aaccccccgt tcagcccgac cgctgcgcct</w:t>
      </w:r>
    </w:p>
    <w:p w14:paraId="2FED931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161 tatccggtaa ctatcgtctt gagtccaacc cggtaagaca cgacttatcg ccactggcag</w:t>
      </w:r>
    </w:p>
    <w:p w14:paraId="482FDA8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221 cagccactgg taacaggatt agcagagcga ggtatgtagg cggtgctaca gagttcttga</w:t>
      </w:r>
    </w:p>
    <w:p w14:paraId="6EDE4CD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281 agtggtggcc taactacggc tacactagaa ggacagtatt tggtatctgc gctctgctga</w:t>
      </w:r>
    </w:p>
    <w:p w14:paraId="6136ED5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341 agccagttac cttcggaaaa agagttggta gctcttgatc cggcaaacaa accaccgctg</w:t>
      </w:r>
    </w:p>
    <w:p w14:paraId="133BC14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8401 gtagcggtgg tttttttgtt tgcaagcagc agattacgcg cagaaaaaaa ggatctcaag</w:t>
      </w:r>
    </w:p>
    <w:p w14:paraId="7671994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461 aagatccttt gatcttttct acggggtctg acgctcagtg gaacgaaaac tcacgttaag</w:t>
      </w:r>
    </w:p>
    <w:p w14:paraId="7F1126C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521 ggattttggt catgagatta tcaaaaagga tcttcaccta gatcctttta aattaaaaat</w:t>
      </w:r>
    </w:p>
    <w:p w14:paraId="5008B9B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581 gaagttttaa atcaatctaa agtatatatg agtaaacttg gtctgacagt taccaatgct</w:t>
      </w:r>
    </w:p>
    <w:p w14:paraId="79C9883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641 taatcagtga ggcacctatc tcagcgatct gtctatttcg ttcatccata gttgcctgac</w:t>
      </w:r>
    </w:p>
    <w:p w14:paraId="437B343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701 tccccgtcgt gtagataact acgatacggg agggcttacc atctggcccc agtgctgcaa</w:t>
      </w:r>
    </w:p>
    <w:p w14:paraId="688F0F9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761 tgataccgcg agacccacgc tcaccggctc cagatttatc agcaataaac cagccagccg</w:t>
      </w:r>
    </w:p>
    <w:p w14:paraId="535656D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821 gaagggccga gcgcagaagt ggtcctgcaa ctttatccgc ctccatccag tctattaatt</w:t>
      </w:r>
    </w:p>
    <w:p w14:paraId="324D81E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881 gttgccggga agctagagta agtagttcgc cagttaatag tttgcgcaac gttgttgcca</w:t>
      </w:r>
    </w:p>
    <w:p w14:paraId="627CEC3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941 ttgctacagg catcgtggtg tcacgctcgt cgtttggtat ggcttcattc agctccggtt</w:t>
      </w:r>
    </w:p>
    <w:p w14:paraId="6D7F7C8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001 cccaacgatc aaggcgagtt acatgatccc ccatgttgtg caaaaaagcg gttagctcct</w:t>
      </w:r>
    </w:p>
    <w:p w14:paraId="4EDA4DB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061 tcggtcctcc gatcgttgtc agaagtaagt tggccgcagt gttatcactc atggttatgg</w:t>
      </w:r>
    </w:p>
    <w:p w14:paraId="27E468A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121 cagcactgca taattctctt actgtcatgc catccgtaag atgcttttct gtgactggtg</w:t>
      </w:r>
    </w:p>
    <w:p w14:paraId="0090B71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181 agtactcaac caagtcattc tgagaatagt gtatgcggcg accgagttgc tcttgcccgg</w:t>
      </w:r>
    </w:p>
    <w:p w14:paraId="4ACC21E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241 cgtcaatacg ggataatacc gcgccacata gcagaacttt aaaagtgctc atcattggaa</w:t>
      </w:r>
    </w:p>
    <w:p w14:paraId="143D782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301 aacgttcttc ggggcgaaaa ctctcaagga tcttaccgct gttgagatcc agttcgatgt</w:t>
      </w:r>
    </w:p>
    <w:p w14:paraId="15366DC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361 aacccactcg tgcacccaac tgatcttcag catcttttac tttcaccagc gtttctgggt</w:t>
      </w:r>
    </w:p>
    <w:p w14:paraId="641EDC7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421 gagcaaaaac aggaaggcaa aatgccgcaa aaaagggaat aagggcgaca cggaaatgtt</w:t>
      </w:r>
    </w:p>
    <w:p w14:paraId="0EFD75C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481 gaatactcat actcttcctt tttcaatatt attgaagcat ttatcagggt tattgtctca</w:t>
      </w:r>
    </w:p>
    <w:p w14:paraId="2C9C79B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541 tgagcggata catatttgaa tgtatttaga aaaataaaca aataggggtt ccgcgcacat</w:t>
      </w:r>
    </w:p>
    <w:p w14:paraId="09F5FED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601 ttccccgaaa agtgccacac taaattgtaa gcgttaatat tttgttaaaa ttcgcgttaa</w:t>
      </w:r>
    </w:p>
    <w:p w14:paraId="3D3ED2D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661 atttttgtta aatcagctca ttttttaacc aataggccga aatcggcaaa atcccttata</w:t>
      </w:r>
    </w:p>
    <w:p w14:paraId="2E2ADC7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721 aatcaaaaga</w:t>
      </w:r>
    </w:p>
    <w:p w14:paraId="3D59A092" w14:textId="77777777" w:rsid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//</w:t>
      </w:r>
    </w:p>
    <w:p w14:paraId="3271CFDD" w14:textId="77777777" w:rsid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53402E6C" w14:textId="77777777" w:rsid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6041B69B" w14:textId="77777777" w:rsidR="005629A8" w:rsidRDefault="005629A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14:paraId="54073C30" w14:textId="77777777" w:rsidR="005629A8" w:rsidRPr="003124C4" w:rsidRDefault="005629A8" w:rsidP="003124C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24C4">
        <w:rPr>
          <w:rFonts w:ascii="Times New Roman" w:hAnsi="Times New Roman" w:cs="Times New Roman"/>
          <w:sz w:val="24"/>
          <w:szCs w:val="24"/>
          <w:lang w:val="en-GB"/>
        </w:rPr>
        <w:lastRenderedPageBreak/>
        <w:t>Vector sequence G</w:t>
      </w:r>
      <w:r w:rsidR="00CF7316" w:rsidRPr="003124C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124C4">
        <w:rPr>
          <w:rFonts w:ascii="Times New Roman" w:hAnsi="Times New Roman" w:cs="Times New Roman"/>
          <w:sz w:val="24"/>
          <w:szCs w:val="24"/>
          <w:lang w:val="en-GB"/>
        </w:rPr>
        <w:t>Figure 5</w:t>
      </w:r>
      <w:r w:rsidR="00CF7316" w:rsidRPr="003124C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49CDC26" w14:textId="77777777" w:rsidR="00CF7316" w:rsidRPr="005629A8" w:rsidRDefault="00CF7316" w:rsidP="00CF7316">
      <w:pPr>
        <w:pStyle w:val="Listenabsatz"/>
        <w:spacing w:after="0" w:line="240" w:lineRule="auto"/>
        <w:rPr>
          <w:rFonts w:ascii="Courier New" w:hAnsi="Courier New" w:cs="Courier New"/>
          <w:lang w:val="en-US"/>
        </w:rPr>
      </w:pPr>
    </w:p>
    <w:p w14:paraId="00B6681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LOCUS       Exported                9190 bp ds-DNA     circular SYN </w:t>
      </w:r>
    </w:p>
    <w:p w14:paraId="70C2E18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5629A8">
        <w:rPr>
          <w:rFonts w:ascii="Courier New" w:hAnsi="Courier New" w:cs="Courier New"/>
          <w:lang w:val="en-US"/>
        </w:rPr>
        <w:t>DEFINITION  synthetic</w:t>
      </w:r>
      <w:proofErr w:type="gramEnd"/>
      <w:r w:rsidRPr="005629A8">
        <w:rPr>
          <w:rFonts w:ascii="Courier New" w:hAnsi="Courier New" w:cs="Courier New"/>
          <w:lang w:val="en-US"/>
        </w:rPr>
        <w:t xml:space="preserve"> circular DNA</w:t>
      </w:r>
    </w:p>
    <w:p w14:paraId="7F52452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ACCESSION   .</w:t>
      </w:r>
    </w:p>
    <w:p w14:paraId="12345B4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VERSION     .</w:t>
      </w:r>
    </w:p>
    <w:p w14:paraId="7D9DEE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KEYWORDS    .</w:t>
      </w:r>
    </w:p>
    <w:p w14:paraId="2EDA852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SOURCE      synthetic DNA construct</w:t>
      </w:r>
    </w:p>
    <w:p w14:paraId="1032A0B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</w:t>
      </w:r>
      <w:proofErr w:type="gramStart"/>
      <w:r w:rsidRPr="005629A8">
        <w:rPr>
          <w:rFonts w:ascii="Courier New" w:hAnsi="Courier New" w:cs="Courier New"/>
          <w:lang w:val="en-US"/>
        </w:rPr>
        <w:t>ORGANISM  synthetic</w:t>
      </w:r>
      <w:proofErr w:type="gramEnd"/>
      <w:r w:rsidRPr="005629A8">
        <w:rPr>
          <w:rFonts w:ascii="Courier New" w:hAnsi="Courier New" w:cs="Courier New"/>
          <w:lang w:val="en-US"/>
        </w:rPr>
        <w:t xml:space="preserve"> DNA construct</w:t>
      </w:r>
    </w:p>
    <w:p w14:paraId="014BDF1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REFERENCE   </w:t>
      </w:r>
      <w:proofErr w:type="gramStart"/>
      <w:r w:rsidRPr="005629A8">
        <w:rPr>
          <w:rFonts w:ascii="Courier New" w:hAnsi="Courier New" w:cs="Courier New"/>
          <w:lang w:val="en-US"/>
        </w:rPr>
        <w:t>1  (</w:t>
      </w:r>
      <w:proofErr w:type="gramEnd"/>
      <w:r w:rsidRPr="005629A8">
        <w:rPr>
          <w:rFonts w:ascii="Courier New" w:hAnsi="Courier New" w:cs="Courier New"/>
          <w:lang w:val="en-US"/>
        </w:rPr>
        <w:t>bases 1 to 9190)</w:t>
      </w:r>
    </w:p>
    <w:p w14:paraId="56B9B2E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AUTHORS   Thomas Baier</w:t>
      </w:r>
    </w:p>
    <w:p w14:paraId="2D10D09D" w14:textId="77777777" w:rsidR="00CF7316" w:rsidRDefault="00CF7316" w:rsidP="005629A8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791FD8A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FEATURES             Location/Qualifiers</w:t>
      </w:r>
    </w:p>
    <w:p w14:paraId="55C81CD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source          </w:t>
      </w:r>
      <w:proofErr w:type="gramStart"/>
      <w:r w:rsidRPr="005629A8">
        <w:rPr>
          <w:rFonts w:ascii="Courier New" w:hAnsi="Courier New" w:cs="Courier New"/>
          <w:lang w:val="en-US"/>
        </w:rPr>
        <w:t>1..</w:t>
      </w:r>
      <w:proofErr w:type="gramEnd"/>
      <w:r w:rsidRPr="005629A8">
        <w:rPr>
          <w:rFonts w:ascii="Courier New" w:hAnsi="Courier New" w:cs="Courier New"/>
          <w:lang w:val="en-US"/>
        </w:rPr>
        <w:t>9190</w:t>
      </w:r>
    </w:p>
    <w:p w14:paraId="7906722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organism="synthetic DNA construct"</w:t>
      </w:r>
    </w:p>
    <w:p w14:paraId="07559E5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mol_type="other DNA"</w:t>
      </w:r>
    </w:p>
    <w:p w14:paraId="7AA8C36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572..</w:t>
      </w:r>
      <w:proofErr w:type="gramEnd"/>
      <w:r w:rsidRPr="005629A8">
        <w:rPr>
          <w:rFonts w:ascii="Courier New" w:hAnsi="Courier New" w:cs="Courier New"/>
          <w:lang w:val="en-US"/>
        </w:rPr>
        <w:t>1334</w:t>
      </w:r>
    </w:p>
    <w:p w14:paraId="375E198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PSAD promoter</w:t>
      </w:r>
    </w:p>
    <w:p w14:paraId="3006C78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gene    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1347..1784,1930..2430,2576..3049,3195..3443)</w:t>
      </w:r>
    </w:p>
    <w:p w14:paraId="0F2184A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Patchoulol synthase</w:t>
      </w:r>
    </w:p>
    <w:p w14:paraId="13EB934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1785..</w:t>
      </w:r>
      <w:proofErr w:type="gramEnd"/>
      <w:r w:rsidRPr="005629A8">
        <w:rPr>
          <w:rFonts w:ascii="Courier New" w:hAnsi="Courier New" w:cs="Courier New"/>
          <w:lang w:val="en-US"/>
        </w:rPr>
        <w:t>1929</w:t>
      </w:r>
    </w:p>
    <w:p w14:paraId="4F7DC7A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27607E9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2431..</w:t>
      </w:r>
      <w:proofErr w:type="gramEnd"/>
      <w:r w:rsidRPr="005629A8">
        <w:rPr>
          <w:rFonts w:ascii="Courier New" w:hAnsi="Courier New" w:cs="Courier New"/>
          <w:lang w:val="en-US"/>
        </w:rPr>
        <w:t>2575</w:t>
      </w:r>
    </w:p>
    <w:p w14:paraId="3BE496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4B6A044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3050..</w:t>
      </w:r>
      <w:proofErr w:type="gramEnd"/>
      <w:r w:rsidRPr="005629A8">
        <w:rPr>
          <w:rFonts w:ascii="Courier New" w:hAnsi="Courier New" w:cs="Courier New"/>
          <w:lang w:val="en-US"/>
        </w:rPr>
        <w:t>3194</w:t>
      </w:r>
    </w:p>
    <w:p w14:paraId="3D339128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</w:t>
      </w:r>
      <w:r w:rsidRPr="003124C4">
        <w:rPr>
          <w:rFonts w:ascii="Courier New" w:hAnsi="Courier New" w:cs="Courier New"/>
          <w:lang w:val="en-US"/>
        </w:rPr>
        <w:t>/label=</w:t>
      </w:r>
      <w:r w:rsidR="00CF7316" w:rsidRPr="003124C4">
        <w:rPr>
          <w:rFonts w:ascii="Courier New" w:hAnsi="Courier New" w:cs="Courier New"/>
          <w:lang w:val="en-US"/>
        </w:rPr>
        <w:t>RBCS</w:t>
      </w:r>
      <w:r w:rsidRPr="003124C4">
        <w:rPr>
          <w:rFonts w:ascii="Courier New" w:hAnsi="Courier New" w:cs="Courier New"/>
          <w:lang w:val="en-US"/>
        </w:rPr>
        <w:t>2 intron 1</w:t>
      </w:r>
    </w:p>
    <w:p w14:paraId="7E54722F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3124C4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3124C4">
        <w:rPr>
          <w:rFonts w:ascii="Courier New" w:hAnsi="Courier New" w:cs="Courier New"/>
          <w:lang w:val="en-US"/>
        </w:rPr>
        <w:t>3456..</w:t>
      </w:r>
      <w:proofErr w:type="gramEnd"/>
      <w:r w:rsidRPr="003124C4">
        <w:rPr>
          <w:rFonts w:ascii="Courier New" w:hAnsi="Courier New" w:cs="Courier New"/>
          <w:lang w:val="en-US"/>
        </w:rPr>
        <w:t>3473</w:t>
      </w:r>
    </w:p>
    <w:p w14:paraId="08AD804B" w14:textId="77777777" w:rsidR="005629A8" w:rsidRPr="003124C4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3124C4">
        <w:rPr>
          <w:rFonts w:ascii="Courier New" w:hAnsi="Courier New" w:cs="Courier New"/>
          <w:lang w:val="en-US"/>
        </w:rPr>
        <w:t xml:space="preserve">                     /label=GSGSGS-Linker</w:t>
      </w:r>
    </w:p>
    <w:p w14:paraId="031F839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3124C4">
        <w:rPr>
          <w:rFonts w:ascii="Courier New" w:hAnsi="Courier New" w:cs="Courier New"/>
          <w:lang w:val="en-US"/>
        </w:rPr>
        <w:t xml:space="preserve">     </w:t>
      </w:r>
      <w:r w:rsidRPr="005629A8">
        <w:rPr>
          <w:rFonts w:ascii="Courier New" w:hAnsi="Courier New" w:cs="Courier New"/>
          <w:lang w:val="en-US"/>
        </w:rPr>
        <w:t xml:space="preserve">gene    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3474..3672,3818..4134,4280..4477)</w:t>
      </w:r>
    </w:p>
    <w:p w14:paraId="6B089A4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mVenus</w:t>
      </w:r>
    </w:p>
    <w:p w14:paraId="4413DF9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3673..</w:t>
      </w:r>
      <w:proofErr w:type="gramEnd"/>
      <w:r w:rsidRPr="005629A8">
        <w:rPr>
          <w:rFonts w:ascii="Courier New" w:hAnsi="Courier New" w:cs="Courier New"/>
          <w:lang w:val="en-US"/>
        </w:rPr>
        <w:t>3817</w:t>
      </w:r>
    </w:p>
    <w:p w14:paraId="4975015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28C03E0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4135..</w:t>
      </w:r>
      <w:proofErr w:type="gramEnd"/>
      <w:r w:rsidRPr="005629A8">
        <w:rPr>
          <w:rFonts w:ascii="Courier New" w:hAnsi="Courier New" w:cs="Courier New"/>
          <w:lang w:val="en-US"/>
        </w:rPr>
        <w:t>4279</w:t>
      </w:r>
    </w:p>
    <w:p w14:paraId="7218052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1E89AF7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4478..</w:t>
      </w:r>
      <w:proofErr w:type="gramEnd"/>
      <w:r w:rsidRPr="005629A8">
        <w:rPr>
          <w:rFonts w:ascii="Courier New" w:hAnsi="Courier New" w:cs="Courier New"/>
          <w:lang w:val="en-US"/>
        </w:rPr>
        <w:t>4495</w:t>
      </w:r>
    </w:p>
    <w:p w14:paraId="231E027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5152321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  <w:lang w:val="en-US"/>
        </w:rPr>
        <w:t xml:space="preserve">                     </w:t>
      </w:r>
      <w:r w:rsidRPr="005629A8">
        <w:rPr>
          <w:rFonts w:ascii="Courier New" w:hAnsi="Courier New" w:cs="Courier New"/>
        </w:rPr>
        <w:t>/label=GSGSGS-Linker</w:t>
      </w:r>
    </w:p>
    <w:p w14:paraId="5958EE3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</w:rPr>
      </w:pPr>
      <w:r w:rsidRPr="005629A8">
        <w:rPr>
          <w:rFonts w:ascii="Courier New" w:hAnsi="Courier New" w:cs="Courier New"/>
        </w:rPr>
        <w:t xml:space="preserve">                     /translation="GSGSGS"</w:t>
      </w:r>
    </w:p>
    <w:p w14:paraId="43B81EA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</w:rPr>
        <w:t xml:space="preserve">     </w:t>
      </w:r>
      <w:r w:rsidRPr="005629A8">
        <w:rPr>
          <w:rFonts w:ascii="Courier New" w:hAnsi="Courier New" w:cs="Courier New"/>
          <w:lang w:val="en-US"/>
        </w:rPr>
        <w:t xml:space="preserve">CDS     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4508..4526,4856..4857)</w:t>
      </w:r>
    </w:p>
    <w:p w14:paraId="097CE8F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18027F6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GSGS-Linker</w:t>
      </w:r>
    </w:p>
    <w:p w14:paraId="32DEA8A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GSGSGSG"</w:t>
      </w:r>
    </w:p>
    <w:p w14:paraId="22F8C96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4527..</w:t>
      </w:r>
      <w:proofErr w:type="gramEnd"/>
      <w:r w:rsidRPr="005629A8">
        <w:rPr>
          <w:rFonts w:ascii="Courier New" w:hAnsi="Courier New" w:cs="Courier New"/>
          <w:lang w:val="en-US"/>
        </w:rPr>
        <w:t>4855</w:t>
      </w:r>
    </w:p>
    <w:p w14:paraId="3D53AA9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2</w:t>
      </w:r>
    </w:p>
    <w:p w14:paraId="4DC36C5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4858..</w:t>
      </w:r>
      <w:proofErr w:type="gramEnd"/>
      <w:r w:rsidRPr="005629A8">
        <w:rPr>
          <w:rFonts w:ascii="Courier New" w:hAnsi="Courier New" w:cs="Courier New"/>
          <w:lang w:val="en-US"/>
        </w:rPr>
        <w:t>4881</w:t>
      </w:r>
    </w:p>
    <w:p w14:paraId="5D1F51F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15994CB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product="peptide that binds</w:t>
      </w:r>
      <w:r w:rsidR="00CF7316">
        <w:rPr>
          <w:rFonts w:ascii="Courier New" w:hAnsi="Courier New" w:cs="Courier New"/>
          <w:lang w:val="en-US"/>
        </w:rPr>
        <w:t xml:space="preserve"> Strep-Tactin(R), an engineered </w:t>
      </w:r>
      <w:r w:rsidRPr="005629A8">
        <w:rPr>
          <w:rFonts w:ascii="Courier New" w:hAnsi="Courier New" w:cs="Courier New"/>
          <w:lang w:val="en-US"/>
        </w:rPr>
        <w:t>form of streptavidin"</w:t>
      </w:r>
    </w:p>
    <w:p w14:paraId="3520372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Strep-Tag II</w:t>
      </w:r>
    </w:p>
    <w:p w14:paraId="2FF1DCD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WSHPQFEK"</w:t>
      </w:r>
    </w:p>
    <w:p w14:paraId="6CB20AF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4885..</w:t>
      </w:r>
      <w:proofErr w:type="gramEnd"/>
      <w:r w:rsidRPr="005629A8">
        <w:rPr>
          <w:rFonts w:ascii="Courier New" w:hAnsi="Courier New" w:cs="Courier New"/>
          <w:lang w:val="en-US"/>
        </w:rPr>
        <w:t>5118</w:t>
      </w:r>
    </w:p>
    <w:p w14:paraId="055C281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UTR</w:t>
      </w:r>
    </w:p>
    <w:p w14:paraId="3B7A92D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5119..</w:t>
      </w:r>
      <w:proofErr w:type="gramEnd"/>
      <w:r w:rsidRPr="005629A8">
        <w:rPr>
          <w:rFonts w:ascii="Courier New" w:hAnsi="Courier New" w:cs="Courier New"/>
          <w:lang w:val="en-US"/>
        </w:rPr>
        <w:t>5130</w:t>
      </w:r>
    </w:p>
    <w:p w14:paraId="6860C49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MCS</w:t>
      </w:r>
    </w:p>
    <w:p w14:paraId="6363617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5131..</w:t>
      </w:r>
      <w:proofErr w:type="gramEnd"/>
      <w:r w:rsidRPr="005629A8">
        <w:rPr>
          <w:rFonts w:ascii="Courier New" w:hAnsi="Courier New" w:cs="Courier New"/>
          <w:lang w:val="en-US"/>
        </w:rPr>
        <w:t>5397</w:t>
      </w:r>
    </w:p>
    <w:p w14:paraId="769F3FC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HSP70Ap</w:t>
      </w:r>
    </w:p>
    <w:p w14:paraId="565E0FC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HSP70</w:t>
      </w:r>
      <w:proofErr w:type="gramStart"/>
      <w:r w:rsidRPr="005629A8">
        <w:rPr>
          <w:rFonts w:ascii="Courier New" w:hAnsi="Courier New" w:cs="Courier New"/>
          <w:lang w:val="en-US"/>
        </w:rPr>
        <w:t>Ap(</w:t>
      </w:r>
      <w:proofErr w:type="gramEnd"/>
      <w:r w:rsidRPr="005629A8">
        <w:rPr>
          <w:rFonts w:ascii="Courier New" w:hAnsi="Courier New" w:cs="Courier New"/>
          <w:lang w:val="en-US"/>
        </w:rPr>
        <w:t>1)</w:t>
      </w:r>
    </w:p>
    <w:p w14:paraId="718F38F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5404..5632,5778..5779)</w:t>
      </w:r>
    </w:p>
    <w:p w14:paraId="1E88BA5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p promoter</w:t>
      </w:r>
    </w:p>
    <w:p w14:paraId="7E60689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p</w:t>
      </w:r>
    </w:p>
    <w:p w14:paraId="5399B81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intron          </w:t>
      </w:r>
      <w:proofErr w:type="gramStart"/>
      <w:r w:rsidRPr="005629A8">
        <w:rPr>
          <w:rFonts w:ascii="Courier New" w:hAnsi="Courier New" w:cs="Courier New"/>
          <w:lang w:val="en-US"/>
        </w:rPr>
        <w:t>5633..</w:t>
      </w:r>
      <w:proofErr w:type="gramEnd"/>
      <w:r w:rsidRPr="005629A8">
        <w:rPr>
          <w:rFonts w:ascii="Courier New" w:hAnsi="Courier New" w:cs="Courier New"/>
          <w:lang w:val="en-US"/>
        </w:rPr>
        <w:t>5777</w:t>
      </w:r>
    </w:p>
    <w:p w14:paraId="4B38CDD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</w:t>
      </w:r>
      <w:r w:rsidR="00CF7316">
        <w:rPr>
          <w:rFonts w:ascii="Courier New" w:hAnsi="Courier New" w:cs="Courier New"/>
          <w:lang w:val="en-US"/>
        </w:rPr>
        <w:t>RBCS</w:t>
      </w:r>
      <w:r w:rsidRPr="005629A8">
        <w:rPr>
          <w:rFonts w:ascii="Courier New" w:hAnsi="Courier New" w:cs="Courier New"/>
          <w:lang w:val="en-US"/>
        </w:rPr>
        <w:t>2 intron 1</w:t>
      </w:r>
    </w:p>
    <w:p w14:paraId="5D3D3F0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5820..</w:t>
      </w:r>
      <w:proofErr w:type="gramEnd"/>
      <w:r w:rsidRPr="005629A8">
        <w:rPr>
          <w:rFonts w:ascii="Courier New" w:hAnsi="Courier New" w:cs="Courier New"/>
          <w:lang w:val="en-US"/>
        </w:rPr>
        <w:t>6623</w:t>
      </w:r>
    </w:p>
    <w:p w14:paraId="11A85A9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02A84BA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PHVIII</w:t>
      </w:r>
    </w:p>
    <w:p w14:paraId="0D6AA4E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MDDALRALRGRYPG</w:t>
      </w:r>
      <w:r w:rsidR="00CF7316">
        <w:rPr>
          <w:rFonts w:ascii="Courier New" w:hAnsi="Courier New" w:cs="Courier New"/>
          <w:lang w:val="en-US"/>
        </w:rPr>
        <w:t>CEWVVVEDGASGAGVYRLRGGGRELFVKVAA</w:t>
      </w:r>
      <w:r w:rsidRPr="005629A8">
        <w:rPr>
          <w:rFonts w:ascii="Courier New" w:hAnsi="Courier New" w:cs="Courier New"/>
          <w:lang w:val="en-US"/>
        </w:rPr>
        <w:t>LGAGVGLLGEAERLVWLAEVGIPVPRVV</w:t>
      </w:r>
      <w:r w:rsidR="00CF7316">
        <w:rPr>
          <w:rFonts w:ascii="Courier New" w:hAnsi="Courier New" w:cs="Courier New"/>
          <w:lang w:val="en-US"/>
        </w:rPr>
        <w:t>EGGGDERVAWLVTEAVPGRPASARWPREQRL</w:t>
      </w:r>
      <w:r w:rsidRPr="005629A8">
        <w:rPr>
          <w:rFonts w:ascii="Courier New" w:hAnsi="Courier New" w:cs="Courier New"/>
          <w:lang w:val="en-US"/>
        </w:rPr>
        <w:t>DVAVALAGLARSLHALDWERCPFDRSLA</w:t>
      </w:r>
      <w:r w:rsidR="00CF7316">
        <w:rPr>
          <w:rFonts w:ascii="Courier New" w:hAnsi="Courier New" w:cs="Courier New"/>
          <w:lang w:val="en-US"/>
        </w:rPr>
        <w:t>VTVPQAARAVAEGSVDLEDLDEERKGWSGER</w:t>
      </w:r>
      <w:r w:rsidRPr="005629A8">
        <w:rPr>
          <w:rFonts w:ascii="Courier New" w:hAnsi="Courier New" w:cs="Courier New"/>
          <w:lang w:val="en-US"/>
        </w:rPr>
        <w:t>LLAELERTRPADEDLAVCHGDLCPDNVL</w:t>
      </w:r>
      <w:r w:rsidR="00CF7316">
        <w:rPr>
          <w:rFonts w:ascii="Courier New" w:hAnsi="Courier New" w:cs="Courier New"/>
          <w:lang w:val="en-US"/>
        </w:rPr>
        <w:t>LDPRTCEVTGLIDVGRVGRADRHSDLALVLR</w:t>
      </w:r>
      <w:r w:rsidRPr="005629A8">
        <w:rPr>
          <w:rFonts w:ascii="Courier New" w:hAnsi="Courier New" w:cs="Courier New"/>
          <w:lang w:val="en-US"/>
        </w:rPr>
        <w:t>ELAHEEDPWFGPECSAAFLREYGRGWDGAVSEEKLAFYRLLDEFF"</w:t>
      </w:r>
    </w:p>
    <w:p w14:paraId="4F45E37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5629A8">
        <w:rPr>
          <w:rFonts w:ascii="Courier New" w:hAnsi="Courier New" w:cs="Courier New"/>
          <w:lang w:val="en-US"/>
        </w:rPr>
        <w:t>6633..</w:t>
      </w:r>
      <w:proofErr w:type="gramEnd"/>
      <w:r w:rsidRPr="005629A8">
        <w:rPr>
          <w:rFonts w:ascii="Courier New" w:hAnsi="Courier New" w:cs="Courier New"/>
          <w:lang w:val="en-US"/>
        </w:rPr>
        <w:t>6871</w:t>
      </w:r>
    </w:p>
    <w:p w14:paraId="4734A5D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UTR</w:t>
      </w:r>
    </w:p>
    <w:p w14:paraId="49CA55B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3'</w:t>
      </w:r>
      <w:proofErr w:type="gramStart"/>
      <w:r w:rsidRPr="005629A8">
        <w:rPr>
          <w:rFonts w:ascii="Courier New" w:hAnsi="Courier New" w:cs="Courier New"/>
          <w:lang w:val="en-US"/>
        </w:rPr>
        <w:t>UTR(</w:t>
      </w:r>
      <w:proofErr w:type="gramEnd"/>
      <w:r w:rsidRPr="005629A8">
        <w:rPr>
          <w:rFonts w:ascii="Courier New" w:hAnsi="Courier New" w:cs="Courier New"/>
          <w:lang w:val="en-US"/>
        </w:rPr>
        <w:t>1)</w:t>
      </w:r>
    </w:p>
    <w:p w14:paraId="7246FA9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rep_origin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7331..7919)</w:t>
      </w:r>
    </w:p>
    <w:p w14:paraId="280833A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direction=LEFT</w:t>
      </w:r>
    </w:p>
    <w:p w14:paraId="5DB3059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ori</w:t>
      </w:r>
    </w:p>
    <w:p w14:paraId="37EAE70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high-copy-number ColE1/pMB1/pBR322/pUC origin of </w:t>
      </w:r>
    </w:p>
    <w:p w14:paraId="49AD913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replication"</w:t>
      </w:r>
    </w:p>
    <w:p w14:paraId="22A9DCF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8090..8950)</w:t>
      </w:r>
    </w:p>
    <w:p w14:paraId="698F3A6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codon_start=1</w:t>
      </w:r>
    </w:p>
    <w:p w14:paraId="36C0B4F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gene="bla"</w:t>
      </w:r>
    </w:p>
    <w:p w14:paraId="19EA89D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product="beta-lactamase"</w:t>
      </w:r>
    </w:p>
    <w:p w14:paraId="55B70CD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mpR</w:t>
      </w:r>
    </w:p>
    <w:p w14:paraId="6A739699" w14:textId="77777777" w:rsidR="005629A8" w:rsidRPr="005629A8" w:rsidRDefault="005629A8" w:rsidP="00CF7316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confers resistance to ampicillin, carbenicillin, and</w:t>
      </w:r>
      <w:r w:rsidR="00CF7316">
        <w:rPr>
          <w:rFonts w:ascii="Courier New" w:hAnsi="Courier New" w:cs="Courier New"/>
          <w:lang w:val="en-US"/>
        </w:rPr>
        <w:t xml:space="preserve"> </w:t>
      </w:r>
      <w:r w:rsidRPr="005629A8">
        <w:rPr>
          <w:rFonts w:ascii="Courier New" w:hAnsi="Courier New" w:cs="Courier New"/>
          <w:lang w:val="en-US"/>
        </w:rPr>
        <w:t>related antibiotics"</w:t>
      </w:r>
    </w:p>
    <w:p w14:paraId="6F65624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translation="MSIQHFRVALIPFF</w:t>
      </w:r>
      <w:r w:rsidR="00CF7316">
        <w:rPr>
          <w:rFonts w:ascii="Courier New" w:hAnsi="Courier New" w:cs="Courier New"/>
          <w:lang w:val="en-US"/>
        </w:rPr>
        <w:t>AAFCLPVFAHPETLVKVKDAEDQLGARVGYI</w:t>
      </w:r>
      <w:r w:rsidRPr="005629A8">
        <w:rPr>
          <w:rFonts w:ascii="Courier New" w:hAnsi="Courier New" w:cs="Courier New"/>
          <w:lang w:val="en-US"/>
        </w:rPr>
        <w:t>ELDLNSGKILESFRPEERFPMMSTFKVLLCG</w:t>
      </w:r>
      <w:r w:rsidR="00CF7316">
        <w:rPr>
          <w:rFonts w:ascii="Courier New" w:hAnsi="Courier New" w:cs="Courier New"/>
          <w:lang w:val="en-US"/>
        </w:rPr>
        <w:t>AVLSRIDAGQEQLGRRIHYSQNDLVEYS</w:t>
      </w:r>
      <w:r w:rsidRPr="005629A8">
        <w:rPr>
          <w:rFonts w:ascii="Courier New" w:hAnsi="Courier New" w:cs="Courier New"/>
          <w:lang w:val="en-US"/>
        </w:rPr>
        <w:t>PVTEKHLTDGMTVRELCSAAITMSDNTA</w:t>
      </w:r>
      <w:r w:rsidR="00CF7316">
        <w:rPr>
          <w:rFonts w:ascii="Courier New" w:hAnsi="Courier New" w:cs="Courier New"/>
          <w:lang w:val="en-US"/>
        </w:rPr>
        <w:t>ANLLLTTIGGPKELTAFLHNMGDHVTRLDRW</w:t>
      </w:r>
      <w:r w:rsidRPr="005629A8">
        <w:rPr>
          <w:rFonts w:ascii="Courier New" w:hAnsi="Courier New" w:cs="Courier New"/>
          <w:lang w:val="en-US"/>
        </w:rPr>
        <w:t>EPELNEAIPNDERDTTMPVAMATTLRKL</w:t>
      </w:r>
      <w:r w:rsidR="00CF7316">
        <w:rPr>
          <w:rFonts w:ascii="Courier New" w:hAnsi="Courier New" w:cs="Courier New"/>
          <w:lang w:val="en-US"/>
        </w:rPr>
        <w:t>LTGELLTLASRQQLIDWMEADKVAGPLLRSA</w:t>
      </w:r>
      <w:r w:rsidRPr="005629A8">
        <w:rPr>
          <w:rFonts w:ascii="Courier New" w:hAnsi="Courier New" w:cs="Courier New"/>
          <w:lang w:val="en-US"/>
        </w:rPr>
        <w:t>LPAGWFIADKSGAGERGSRGIIAALGPDGKPSRIVVIYTTGSQA</w:t>
      </w:r>
      <w:r w:rsidR="00CF7316">
        <w:rPr>
          <w:rFonts w:ascii="Courier New" w:hAnsi="Courier New" w:cs="Courier New"/>
          <w:lang w:val="en-US"/>
        </w:rPr>
        <w:t>TMDERNRQIAEIGAS</w:t>
      </w:r>
      <w:r w:rsidRPr="005629A8">
        <w:rPr>
          <w:rFonts w:ascii="Courier New" w:hAnsi="Courier New" w:cs="Courier New"/>
          <w:lang w:val="en-US"/>
        </w:rPr>
        <w:t>LIKHW"</w:t>
      </w:r>
    </w:p>
    <w:p w14:paraId="1F77C01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5629A8">
        <w:rPr>
          <w:rFonts w:ascii="Courier New" w:hAnsi="Courier New" w:cs="Courier New"/>
          <w:lang w:val="en-US"/>
        </w:rPr>
        <w:t>complement(</w:t>
      </w:r>
      <w:proofErr w:type="gramEnd"/>
      <w:r w:rsidRPr="005629A8">
        <w:rPr>
          <w:rFonts w:ascii="Courier New" w:hAnsi="Courier New" w:cs="Courier New"/>
          <w:lang w:val="en-US"/>
        </w:rPr>
        <w:t>8951..9055)</w:t>
      </w:r>
    </w:p>
    <w:p w14:paraId="50120AA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gene="bla"</w:t>
      </w:r>
    </w:p>
    <w:p w14:paraId="5F2F74A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AmpR promoter</w:t>
      </w:r>
    </w:p>
    <w:p w14:paraId="3A9ABED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rep_origin      complement(</w:t>
      </w:r>
      <w:proofErr w:type="gramStart"/>
      <w:r w:rsidRPr="005629A8">
        <w:rPr>
          <w:rFonts w:ascii="Courier New" w:hAnsi="Courier New" w:cs="Courier New"/>
          <w:lang w:val="en-US"/>
        </w:rPr>
        <w:t>join(</w:t>
      </w:r>
      <w:proofErr w:type="gramEnd"/>
      <w:r w:rsidRPr="005629A8">
        <w:rPr>
          <w:rFonts w:ascii="Courier New" w:hAnsi="Courier New" w:cs="Courier New"/>
          <w:lang w:val="en-US"/>
        </w:rPr>
        <w:t>9082..9190,1..347))</w:t>
      </w:r>
    </w:p>
    <w:p w14:paraId="5D97792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direction=LEFT</w:t>
      </w:r>
    </w:p>
    <w:p w14:paraId="171062A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label=f1 ori</w:t>
      </w:r>
    </w:p>
    <w:p w14:paraId="6AA4859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/note="f1 bacteriophage origin of replication; arrow </w:t>
      </w:r>
    </w:p>
    <w:p w14:paraId="44A4E5A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             indicates direction of (+) strand synthesis"</w:t>
      </w:r>
    </w:p>
    <w:p w14:paraId="050B8A5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ORIGIN</w:t>
      </w:r>
    </w:p>
    <w:p w14:paraId="26C8094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 1 atagaccgag atagggttga gtgttgttcc agtttggaac aagagtccac tattaaagaa</w:t>
      </w:r>
    </w:p>
    <w:p w14:paraId="6319779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 61 cgtggactcc aacgtcaaag ggcgaaaaac cgtctatcag ggcgatggcc cactacgtga</w:t>
      </w:r>
    </w:p>
    <w:p w14:paraId="630D7A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121 accatcaccc taatcaagtt ttttggggtc gaggtgccgt aaagcactaa atcggaaccc</w:t>
      </w:r>
    </w:p>
    <w:p w14:paraId="1715E60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181 taaagggagc ccccgattta gagcttgacg gggaaagccg gcgaacgtgg cgagaaagga</w:t>
      </w:r>
    </w:p>
    <w:p w14:paraId="3E26327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241 agggaagaaa gcgaaaggag cgggcgctag ggcgctggca agtgtagcgg tcacgctgcg</w:t>
      </w:r>
    </w:p>
    <w:p w14:paraId="5A6A171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301 cgtaaccacc acacccgccg cgcttaatgc gccgctacag ggcgcgtccc attcgccatt</w:t>
      </w:r>
    </w:p>
    <w:p w14:paraId="3304480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361 caggctgcgc aactgttggg aagggcgatc ggtgcgggcc tcttcgctat tacgccagct</w:t>
      </w:r>
    </w:p>
    <w:p w14:paraId="464C5F1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421 ggcgaaaggg ggatgtgctg caaggcgatt aagttgggta acgccagggt tttcccagtc</w:t>
      </w:r>
    </w:p>
    <w:p w14:paraId="7AE86BF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481 acgacgttgt aaaacgacgg ccagtgagcg cgcgtaatac gactcactat agggcgaatt</w:t>
      </w:r>
    </w:p>
    <w:p w14:paraId="4183AE1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541 ggagctccac cgcggtggcg gccgctctag aaccaatcgt cacacgagcc ctcgtcagaa</w:t>
      </w:r>
    </w:p>
    <w:p w14:paraId="73B97E0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601 acacgtctcc gccacgctct ccctctcacg gccgaccccg cagccctttt gccctttcct</w:t>
      </w:r>
    </w:p>
    <w:p w14:paraId="2E254AD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661 aggccaccga caggacccag gcgctctcag catgcctcaa caacccgtac tcgtgccagc</w:t>
      </w:r>
    </w:p>
    <w:p w14:paraId="67B58BE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721 ggtgcccttg tgctggtgat cgcttggaag cgcatgcgaa gacgaagggg cggagcaggc</w:t>
      </w:r>
    </w:p>
    <w:p w14:paraId="3AC4D65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781 ggcctggctg ttcgaagggc tcgccgccag ttcgggtgcc tttctccacg cgcgcctcca</w:t>
      </w:r>
    </w:p>
    <w:p w14:paraId="2C5E9A2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841 cacctaccga tgcgtgaagg caggcaaatg ctcatgtttg cccgaactcg gagtccttaa</w:t>
      </w:r>
    </w:p>
    <w:p w14:paraId="444C6A8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901 aaagccgctt cttgtcgtcg ttccgagaca tgttagcaga tcgcagtgcc acctttcctg</w:t>
      </w:r>
    </w:p>
    <w:p w14:paraId="429FF59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 961 acgcgctcgg ccccatattc ggacgcaatt gtcatttgta gcacaattgg agcaaatctg</w:t>
      </w:r>
    </w:p>
    <w:p w14:paraId="0D9D8A4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021 gcgaggcagt aggcttttaa gttgcaaggc gagagagcaa agtgggacgc ggcgtgatta</w:t>
      </w:r>
    </w:p>
    <w:p w14:paraId="6FCFB41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081 ttggtattta cgcgacggcc cggcgcgtta gcggcccttc ccccaggcca gggacgatta</w:t>
      </w:r>
    </w:p>
    <w:p w14:paraId="0E3DBE5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141 tgtatcaata ttgttgcgtt cgggcactcg tgcgagggct cctgcgggct ggggaggggg</w:t>
      </w:r>
    </w:p>
    <w:p w14:paraId="71BACD9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201 atctgggaat tggaggtacg accgagatgg cttgctcggg gggaggtttc ctcgccgagc</w:t>
      </w:r>
    </w:p>
    <w:p w14:paraId="266EF5F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261 aagccagggt taggtgttgc gctcttgact cgttgtgcat tctaggaccc cactgctact</w:t>
      </w:r>
    </w:p>
    <w:p w14:paraId="09DF27B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1321 cacaacaagc ccatcatatg ggatccgagc tgtacgccca gagcgtgggc gtgggcgccg</w:t>
      </w:r>
    </w:p>
    <w:p w14:paraId="5102DA7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381 ccagccgccc cctggccaac ttccacccct gcgtgtgggg cgacaagttc atcgtgtaca</w:t>
      </w:r>
    </w:p>
    <w:p w14:paraId="7584CCC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441 acccccagag ctgccaggcc ggcgagcgcg aggaggccga ggagctgaag gtggagctga</w:t>
      </w:r>
    </w:p>
    <w:p w14:paraId="02B16A5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501 agcgcgagct gaaggaggcc agcgacaact acatgcgcca gctgaagatg gtggacgcca</w:t>
      </w:r>
    </w:p>
    <w:p w14:paraId="6B49DA0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561 tccagcgcct gggcatcgac tacctgttcg tggaggacgt ggacgaggcc ctgaagaacc</w:t>
      </w:r>
    </w:p>
    <w:p w14:paraId="0B3E4ED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621 tgttcgagat gttcgacgcc ttctgcaaga acaaccacga catgcacgcc accgccctga</w:t>
      </w:r>
    </w:p>
    <w:p w14:paraId="7064125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681 gcttccgcct gctgcgccag cacggctacc gcgtgtcctg cgaggtgttc gagaagttca</w:t>
      </w:r>
    </w:p>
    <w:p w14:paraId="4A201A8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741 aggacggcaa ggacggcttc aaggtgccca acgaggacgg cgcggtgagt cgacgagcaa</w:t>
      </w:r>
    </w:p>
    <w:p w14:paraId="4CA56F4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801 gcccggcgga tcaggcagcg tgcttgcaga tttgacttgc aacgcccgca ttgtgtcgac</w:t>
      </w:r>
    </w:p>
    <w:p w14:paraId="01A9C06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861 gaaggctttt ggctcctctg tcgctgtctc aagcagcatc taaccctgcg tcgccgtttc</w:t>
      </w:r>
    </w:p>
    <w:p w14:paraId="68479E5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921 catttgcagg tggcggtgct ggagttcttc gaggccaccc acctgcgcgt gcacggcgag</w:t>
      </w:r>
    </w:p>
    <w:p w14:paraId="1E93394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1981 gacgtgctgg acaacgcctt cgacttcacc cgcaactacc tggagagcgt gtacgccacc</w:t>
      </w:r>
    </w:p>
    <w:p w14:paraId="1109B99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041 ctgaacgacc ccaccgccaa gcaggtgcac aacgcgctga acgagttctc cttccgccgc</w:t>
      </w:r>
    </w:p>
    <w:p w14:paraId="3D21399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101 ggcctgcccc gcgtggaggc ccgcaagtac atcagcatct acgagcagta cgccagccac</w:t>
      </w:r>
    </w:p>
    <w:p w14:paraId="3EABDD2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161 cacaagggcc tgctgaagct ggccaagctg gacttcaacc tggtgcaggc gctgcaccgc</w:t>
      </w:r>
    </w:p>
    <w:p w14:paraId="625005F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221 cgcgagctgt ccgaggacag ccgctggtgg aagaccctgc aggtgcccac caagctgagc</w:t>
      </w:r>
    </w:p>
    <w:p w14:paraId="3300FA8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281 ttcgtgcgcg accgcctggt ggagagctac ttctgggcca gcggcagcta cttcgagccc</w:t>
      </w:r>
    </w:p>
    <w:p w14:paraId="47977F7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341 aactacagcg tggcccgcat gatcctggcg aagggcctgg ccgtgctgag cctgatggac</w:t>
      </w:r>
    </w:p>
    <w:p w14:paraId="1A02703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401 gacgtgtacg acgcctacgg caccttcgag gtgagtcgac gagcaagccc ggcggatcag</w:t>
      </w:r>
    </w:p>
    <w:p w14:paraId="6A98DD3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461 gcagcgtgct tgcagatttg acttgcaacg cccgcattgt gtcgacgaag gcttttggct</w:t>
      </w:r>
    </w:p>
    <w:p w14:paraId="056AF63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521 cctctgtcgc tgtctcaagc agcatctaac cctgcgtcgc cgtttccatt tgcaggagct</w:t>
      </w:r>
    </w:p>
    <w:p w14:paraId="7373C1F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581 gcagatgttc accgacgcga tcgagcgctg ggacgccagc tgcctggaca agctgcccga</w:t>
      </w:r>
    </w:p>
    <w:p w14:paraId="3AE6015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641 ctacatgaag atcgtgtaca aggccctgct ggacgtgttc gaggaggtgg acgaggagct</w:t>
      </w:r>
    </w:p>
    <w:p w14:paraId="24CE5F5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701 gatcaagctg ggcgccccct accgcgccta ctacggcaag gaggccatga agtacgccgc</w:t>
      </w:r>
    </w:p>
    <w:p w14:paraId="1C2B71C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761 ccgcgcctac atggaggagg cccagtggcg cgagcagaag cacaagccca ccaccaagga</w:t>
      </w:r>
    </w:p>
    <w:p w14:paraId="49B9BB5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821 gtacatgaag ctggcgacca agacctgcgg ctacatcacc ctgatcatcc tgtcctgcct</w:t>
      </w:r>
    </w:p>
    <w:p w14:paraId="7554A15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881 gggcgtggag gagggcatcg tgaccaagga ggcgttcgac tgggtgttca gccgcccgcc</w:t>
      </w:r>
    </w:p>
    <w:p w14:paraId="4ABF65C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2941 gttcatcgag gcgaccctga tcatcgcccg cctggtcaac gacatcaccg gccacgagtt</w:t>
      </w:r>
    </w:p>
    <w:p w14:paraId="2BB1041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001 cgagaagaag cgcgagcacg tgcgcaccgc cgtggagtgc tacatggagg tgagtcgacg</w:t>
      </w:r>
    </w:p>
    <w:p w14:paraId="40F612E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061 agcaagcccg gcggatcagg cagcgtgctt gcagatttga cttgcaacgc ccgcattgtg</w:t>
      </w:r>
    </w:p>
    <w:p w14:paraId="3B3F5AF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121 tcgacgaagg cttttggctc ctctgtcgct gtctcaagca gcatctaacc ctgcgtcgcc</w:t>
      </w:r>
    </w:p>
    <w:p w14:paraId="0891A10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181 gtttccattt gcaggagcac aaggtgggca agcaggaggt ggtgtccgag ttctacaacc</w:t>
      </w:r>
    </w:p>
    <w:p w14:paraId="55DB679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241 agatggagag cgcctggaag gacatcaacg agggcttcct gcgccccgtg gagttcccca</w:t>
      </w:r>
    </w:p>
    <w:p w14:paraId="5D21710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301 tccccctgct gtacctgatc ctgaacagcg tgcgcaccct ggaggtgatc tacaaggagg</w:t>
      </w:r>
    </w:p>
    <w:p w14:paraId="66FA18B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361 gcgacagcta cacccacgtg ggcccggcca tgcagaacat catcaagcag ctgtacctgc</w:t>
      </w:r>
    </w:p>
    <w:p w14:paraId="239247D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421 accccgtgcc ctacggcagc ggcagatctg acgtcggcag cggcagcggc agcgtgagca</w:t>
      </w:r>
    </w:p>
    <w:p w14:paraId="3DDBFC5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481 agggcgagga gctgttcacc ggcgtggtgc ccatcctggt ggagctggac ggcgacgtga</w:t>
      </w:r>
    </w:p>
    <w:p w14:paraId="3B6D917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541 acggccacaa gttcagcgtg agcggcgagg gcgagggcga cgccacctac ggcaagctga</w:t>
      </w:r>
    </w:p>
    <w:p w14:paraId="757365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601 ccctgaagct gatctgcacc accggcaagc tgcccgtgcc ctggcccacc ctggtgacca</w:t>
      </w:r>
    </w:p>
    <w:p w14:paraId="6708662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661 ccctgggcta cggtgagtcg acgagcaagc ccggcggatc aggcagcgtg cttgcagatt</w:t>
      </w:r>
    </w:p>
    <w:p w14:paraId="484339B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721 tgacttgcaa cgcccgcatt gtgtcgacga aggcttttgg ctcctctgtc gctgtctcaa</w:t>
      </w:r>
    </w:p>
    <w:p w14:paraId="560AC62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781 gcagcatcta accctgcgtc gccgtttcca tttgcaggcc tgcagtgctt cgcccgctac</w:t>
      </w:r>
    </w:p>
    <w:p w14:paraId="76608C5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841 cccgaccaca tgaagcagca cgacttcttc aagagcgcca tgcccgaggg ctacgtgcag</w:t>
      </w:r>
    </w:p>
    <w:p w14:paraId="70F6204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901 gagcgcacca tcttcttcaa ggacgacggt aactacaaga cccgcgccga ggtgaagttc</w:t>
      </w:r>
    </w:p>
    <w:p w14:paraId="2D41491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3961 gagggcgaca ccctggtgaa ccgcatcgag ctgaagggca tcgacttcaa ggaggacggc</w:t>
      </w:r>
    </w:p>
    <w:p w14:paraId="3C9DD69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021 aacatcctgg gccacaagct ggagtacaac tacaacagcc acaacgtgta catcaccgcc</w:t>
      </w:r>
    </w:p>
    <w:p w14:paraId="0E3E33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081 gacaagcaga agaacggcat caaggccaac ttcaagatcc gccacaacat cgaggtgagt</w:t>
      </w:r>
    </w:p>
    <w:p w14:paraId="034B7F4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141 cgacgagcaa gcccggcgga tcaggcagcg tgcttgcaga tttgacttgc aacgcccgca</w:t>
      </w:r>
    </w:p>
    <w:p w14:paraId="025DF02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201 ttgtgtcgac gaaggctttt ggctcctctg tcgctgtctc aagcagcatc taaccctgcg</w:t>
      </w:r>
    </w:p>
    <w:p w14:paraId="68D3C91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261 tcgccgtttc catttgcagg acggcggcgt gcagctggcc gaccactacc agcagaacac</w:t>
      </w:r>
    </w:p>
    <w:p w14:paraId="1FD6408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321 ccccatcggc gacggccccg tgctgctgcc cgacaaccac tacctgagct accagagcaa</w:t>
      </w:r>
    </w:p>
    <w:p w14:paraId="79776B8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381 gctgagcaag gaccccaacg agaagcgcga ccacatggtg ctgctggagt tcgtgaccgc</w:t>
      </w:r>
    </w:p>
    <w:p w14:paraId="756572C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441 cgccggcatc accctgggca tggacgagct gtacaagggc agcggcagcg gcagcgatat</w:t>
      </w:r>
    </w:p>
    <w:p w14:paraId="4FF25BC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501 cgaattcggc agcggcagcg gctcaggtga gcttgcgggg ttgcgagcaa cactccagca</w:t>
      </w:r>
    </w:p>
    <w:p w14:paraId="1FB7760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561 acgaacagtg cccaagtcag gaatctgcag tcagcctggg ctttcggcgg ctttttcttg</w:t>
      </w:r>
    </w:p>
    <w:p w14:paraId="5C38904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621 ggcaaacagc ttgcactcat gccagcgcgg cttgtccagc ctcacttgag ctttccagct</w:t>
      </w:r>
    </w:p>
    <w:p w14:paraId="010335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681 gctaccagcc gggctatacg acagcgacag agccatagcg tggaatcact tatttgggtt</w:t>
      </w:r>
    </w:p>
    <w:p w14:paraId="7323985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741 gccgaagtag cggtcggagc gtgagttctt ggtcaagccg ccccttatcc ggttcctgtc</w:t>
      </w:r>
    </w:p>
    <w:p w14:paraId="3797193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801 cgtgtctttg tccctcgttc acccttcgcg gcacccttca tccccttgct tgcaggttgg</w:t>
      </w:r>
    </w:p>
    <w:p w14:paraId="3AB03F5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861 agccacccgc agttcgagaa gtaaccgctc cgtgtaaatg gaggcgctcg ttgatctgag</w:t>
      </w:r>
    </w:p>
    <w:p w14:paraId="167B6C1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4921 ccttgccccc tgacgaacgg cggtggatgg aagatactgc tctcaagtgc tgaagcggta</w:t>
      </w:r>
    </w:p>
    <w:p w14:paraId="17EF572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4981 gcttagctcc ccgtttcgtg ctgatcagtc tttttcaaca cgtaaaaagc ggaggagttt</w:t>
      </w:r>
    </w:p>
    <w:p w14:paraId="53EF12A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041 tgcaattttg ttggttgtaa cgatcctccg ttgattttgg cctctttctc catgggcggg</w:t>
      </w:r>
    </w:p>
    <w:p w14:paraId="15AADC2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101 ctgggcgtat ttgaagcgac tagtacgcgt gctgaggctt gacatgattg gtgcgtatgt</w:t>
      </w:r>
    </w:p>
    <w:p w14:paraId="56CC449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161 ttgtatgaag ctacaggact gatttggcgg gctatgaggg cgggggaagc tctggaaggg</w:t>
      </w:r>
    </w:p>
    <w:p w14:paraId="75713EA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221 ccgcgatggg gcgcgcggcg tccagaaggc gccatacggc ccgctggcgg cacccatccg</w:t>
      </w:r>
    </w:p>
    <w:p w14:paraId="147E9EE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281 gtataaaagc ccgcgacccc gaacggtgac ctccactttc agcgacaaac gagcacttat</w:t>
      </w:r>
    </w:p>
    <w:p w14:paraId="58A21FB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341 acatacgcga ctattctgcc gctatacata accactcagc tagcttaaga tcccatccct</w:t>
      </w:r>
    </w:p>
    <w:p w14:paraId="5EA8751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401 agggcatgcc gggcgcgcca gaaggagcgc agccaaacca ggatgatgtt tgatggggta</w:t>
      </w:r>
    </w:p>
    <w:p w14:paraId="7FA1E97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461 tttgagcact tgcaaccctt atccggaagc cccctggccc acaaaggcta ggcgccaatg</w:t>
      </w:r>
    </w:p>
    <w:p w14:paraId="01869E2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521 caagcagttc gcatgcagcc cctggagcgg tgccctcctg ataaaccggc cagggggcct</w:t>
      </w:r>
    </w:p>
    <w:p w14:paraId="246EE84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581 atgttcttta cttttttaca agagaagtca ctcaacatct taaaatggcc aggtgagtcg</w:t>
      </w:r>
    </w:p>
    <w:p w14:paraId="4DD2EEE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641 acgagcaagc ccggcggatc aggcagcgtg cttgcagatt tgacttgcaa cgcccgcatt</w:t>
      </w:r>
    </w:p>
    <w:p w14:paraId="3022D3F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701 gtgtcgacga aggcttttgg ctcctctgtc gctgtctcaa gcagcatcta accctgcgtc</w:t>
      </w:r>
    </w:p>
    <w:p w14:paraId="432B738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761 gccgtttcca tttgcaggaa gcttactccg ccctccccgg tgctgaagaa tttcgaagca</w:t>
      </w:r>
    </w:p>
    <w:p w14:paraId="74FB6A4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821 tggacgatgc gttgcgtgca ctgcggggtc ggtatcccgg ttgtgagtgg gttgttgtgg</w:t>
      </w:r>
    </w:p>
    <w:p w14:paraId="6C2982D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881 aggatggggc ctcgggggct ggtgtttatc ggcttcgggg tggtgggcgg gagttgtttg</w:t>
      </w:r>
    </w:p>
    <w:p w14:paraId="0F8CF93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5941 tcaaggtggc agctctgggg gccggggtgg gcttgttggg tgaggctgag cggctggtgt</w:t>
      </w:r>
    </w:p>
    <w:p w14:paraId="2E41E37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001 ggttggcgga ggtggggatt cccgtacctc gtgttgtgga gggtggtggg gacgagaggg</w:t>
      </w:r>
    </w:p>
    <w:p w14:paraId="30BF10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061 tcgcctggtt ggtcaccgaa gcggttccgg ggcgtccggc cagtgcgcgg tggccgcggg</w:t>
      </w:r>
    </w:p>
    <w:p w14:paraId="2CE7515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121 agcagcggct ggacgtggcg gtggcgctcg cggggctcgc tcgttcgctg cacgcgctgg</w:t>
      </w:r>
    </w:p>
    <w:p w14:paraId="4129361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181 actgggagcg gtgtccgttc gatcgcagtc tcgcggtgac ggtgccgcag gcggcccgtg</w:t>
      </w:r>
    </w:p>
    <w:p w14:paraId="650D4AB3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241 ctgtcgctga agggagcgtc gacttggagg atctggacga ggagcggaag gggtggtcgg</w:t>
      </w:r>
    </w:p>
    <w:p w14:paraId="49F7AB4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301 gggagcggct tctcgccgag ctggagcgga ctcggcctgc ggacgaggat ctggcggttt</w:t>
      </w:r>
    </w:p>
    <w:p w14:paraId="3D721B4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361 gccacggtga cctgtgcccg gacaacgtgc tgctcgaccc tcgtacctgc gaggtgaccg</w:t>
      </w:r>
    </w:p>
    <w:p w14:paraId="5D8E63B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421 ggctgatcga cgtggggcgg gtcggccgtg cggaccggca ctccgatctc gcgctggtgc</w:t>
      </w:r>
    </w:p>
    <w:p w14:paraId="3A9532C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481 tgcgcgagct ggcccacgag gaggacccgt ggttcgggcc ggagtgttcc gcggcgttcc</w:t>
      </w:r>
    </w:p>
    <w:p w14:paraId="08CA1CC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541 tgcgggagta cgggcgcggg tgggatgggg cggtatcgga ggaaaagctg gcgttttacc</w:t>
      </w:r>
    </w:p>
    <w:p w14:paraId="4CBF4E1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601 ggctgttgga cgagttcttc tgactcgagt gaccgctccg tgtaaatgga ggcgctcgtt</w:t>
      </w:r>
    </w:p>
    <w:p w14:paraId="6222D6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661 gatctgagcc ttgccccctg acgaacggcg gtggatggaa gatactgctc tcaagtgctg</w:t>
      </w:r>
    </w:p>
    <w:p w14:paraId="6D8A697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721 aagcggtagc ttagctcccc gtttcgtgct gatcagtctt tttcaacacg taaaaagcgg</w:t>
      </w:r>
    </w:p>
    <w:p w14:paraId="71FD236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781 aggagttttg caattttgtt ggttgtaacg atcctccgtt gattttggcc tctttctcca</w:t>
      </w:r>
    </w:p>
    <w:p w14:paraId="17449F68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841 tgggcgggct gggcgtattt gaagcggacc cggtacccag cttttgttcc ctttagtgag</w:t>
      </w:r>
    </w:p>
    <w:p w14:paraId="3EA4230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901 ggttaattgc gcgcttggcg taatcatggt catagctgtt tcctgtgtga aattgttatc</w:t>
      </w:r>
    </w:p>
    <w:p w14:paraId="39E0EA5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6961 cgctcacaat tccacacaac atacgagccg gaagcataaa gtgtaaagcc tggggtgcct</w:t>
      </w:r>
    </w:p>
    <w:p w14:paraId="048AA57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021 aatgagtgag ctaactcaca ttaattgcgt tgcgctcact gcccgctttc cagtcgggaa</w:t>
      </w:r>
    </w:p>
    <w:p w14:paraId="55FA468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081 acctgtcgtg ccagctgcat taatgaatcg gccaacgcgc ggggagaggc ggtttgcgta</w:t>
      </w:r>
    </w:p>
    <w:p w14:paraId="7D709EC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141 ttgggcgctc ttccgcttcc tcgctcactg actcgctgcg ctcggtcgtt cggctgcggc</w:t>
      </w:r>
    </w:p>
    <w:p w14:paraId="648739A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201 gagcggtatc agctcactca aaggcggtaa tacggttatc cacagaatca ggggataacg</w:t>
      </w:r>
    </w:p>
    <w:p w14:paraId="32BC09C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261 caggaaagaa catgtgagca aaaggccagc aaaaggccag gaaccgtaaa aaggccgcgt</w:t>
      </w:r>
    </w:p>
    <w:p w14:paraId="72D0A52F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321 tgctggcgtt tttccatagg ctccgccccc ctgacgagca tcacaaaaat cgacgctcaa</w:t>
      </w:r>
    </w:p>
    <w:p w14:paraId="495DE04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381 gtcagaggtg gcgaaacccg acaggactat aaagatacca ggcgtttccc cctggaagct</w:t>
      </w:r>
    </w:p>
    <w:p w14:paraId="3170F1E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441 ccctcgtgcg ctctcctgtt ccgaccctgc cgcttaccgg atacctgtcc gcctttctcc</w:t>
      </w:r>
    </w:p>
    <w:p w14:paraId="54FD386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501 cttcgggaag cgtggcgctt tctcatagct cacgctgtag gtatctcagt tcggtgtagg</w:t>
      </w:r>
    </w:p>
    <w:p w14:paraId="1168DF0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561 tcgttcgctc caagctgggc tgtgtgcacg aaccccccgt tcagcccgac cgctgcgcct</w:t>
      </w:r>
    </w:p>
    <w:p w14:paraId="7F4181D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621 tatccggtaa ctatcgtctt gagtccaacc cggtaagaca cgacttatcg ccactggcag</w:t>
      </w:r>
    </w:p>
    <w:p w14:paraId="0F1FBF19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681 cagccactgg taacaggatt agcagagcga ggtatgtagg cggtgctaca gagttcttga</w:t>
      </w:r>
    </w:p>
    <w:p w14:paraId="4FF2E46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741 agtggtggcc taactacggc tacactagaa ggacagtatt tggtatctgc gctctgctga</w:t>
      </w:r>
    </w:p>
    <w:p w14:paraId="3430C70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801 agccagttac cttcggaaaa agagttggta gctcttgatc cggcaaacaa accaccgctg</w:t>
      </w:r>
    </w:p>
    <w:p w14:paraId="4E4FB380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861 gtagcggtgg tttttttgtt tgcaagcagc agattacgcg cagaaaaaaa ggatctcaag</w:t>
      </w:r>
    </w:p>
    <w:p w14:paraId="62A6278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921 aagatccttt gatcttttct acggggtctg acgctcagtg gaacgaaaac tcacgttaag</w:t>
      </w:r>
    </w:p>
    <w:p w14:paraId="1B47C48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7981 ggattttggt catgagatta tcaaaaagga tcttcaccta gatcctttta aattaaaaat</w:t>
      </w:r>
    </w:p>
    <w:p w14:paraId="2B4A6DD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041 gaagttttaa atcaatctaa agtatatatg agtaaacttg gtctgacagt taccaatgct</w:t>
      </w:r>
    </w:p>
    <w:p w14:paraId="6165B1CB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101 taatcagtga ggcacctatc tcagcgatct gtctatttcg ttcatccata gttgcctgac</w:t>
      </w:r>
    </w:p>
    <w:p w14:paraId="156291E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161 tccccgtcgt gtagataact acgatacggg agggcttacc atctggcccc agtgctgcaa</w:t>
      </w:r>
    </w:p>
    <w:p w14:paraId="01847755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221 tgataccgcg agacccacgc tcaccggctc cagatttatc agcaataaac cagccagccg</w:t>
      </w:r>
    </w:p>
    <w:p w14:paraId="51E2A9A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281 gaagggccga gcgcagaagt ggtcctgcaa ctttatccgc ctccatccag tctattaatt</w:t>
      </w:r>
    </w:p>
    <w:p w14:paraId="7F9276B4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341 gttgccggga agctagagta agtagttcgc cagttaatag tttgcgcaac gttgttgcca</w:t>
      </w:r>
    </w:p>
    <w:p w14:paraId="30E0CE4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401 ttgctacagg catcgtggtg tcacgctcgt cgtttggtat ggcttcattc agctccggtt</w:t>
      </w:r>
    </w:p>
    <w:p w14:paraId="3B57440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461 cccaacgatc aaggcgagtt acatgatccc ccatgttgtg caaaaaagcg gttagctcct</w:t>
      </w:r>
    </w:p>
    <w:p w14:paraId="1DD8A0A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521 tcggtcctcc gatcgttgtc agaagtaagt tggccgcagt gttatcactc atggttatgg</w:t>
      </w:r>
    </w:p>
    <w:p w14:paraId="1A97C252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581 cagcactgca taattctctt actgtcatgc catccgtaag atgcttttct gtgactggtg</w:t>
      </w:r>
    </w:p>
    <w:p w14:paraId="4B06783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lastRenderedPageBreak/>
        <w:t xml:space="preserve">     8641 agtactcaac caagtcattc tgagaatagt gtatgcggcg accgagttgc tcttgcccgg</w:t>
      </w:r>
    </w:p>
    <w:p w14:paraId="523F9BB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701 cgtcaatacg ggataatacc gcgccacata gcagaacttt aaaagtgctc atcattggaa</w:t>
      </w:r>
    </w:p>
    <w:p w14:paraId="6D44C5D7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761 aacgttcttc ggggcgaaaa ctctcaagga tcttaccgct gttgagatcc agttcgatgt</w:t>
      </w:r>
    </w:p>
    <w:p w14:paraId="0266C291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821 aacccactcg tgcacccaac tgatcttcag catcttttac tttcaccagc gtttctgggt</w:t>
      </w:r>
    </w:p>
    <w:p w14:paraId="3B42F91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881 gagcaaaaac aggaaggcaa aatgccgcaa aaaagggaat aagggcgaca cggaaatgtt</w:t>
      </w:r>
    </w:p>
    <w:p w14:paraId="135A949E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8941 gaatactcat actcttcctt tttcaatatt attgaagcat ttatcagggt tattgtctca</w:t>
      </w:r>
    </w:p>
    <w:p w14:paraId="150430CA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001 tgagcggata catatttgaa tgtatttaga aaaataaaca aataggggtt ccgcgcacat</w:t>
      </w:r>
    </w:p>
    <w:p w14:paraId="5CD0827C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061 ttccccgaaa agtgccacac taaattgtaa gcgttaatat tttgttaaaa ttcgcgttaa</w:t>
      </w:r>
    </w:p>
    <w:p w14:paraId="462AA55D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121 atttttgtta aatcagctca ttttttaacc aataggccga aatcggcaaa atcccttata</w:t>
      </w:r>
    </w:p>
    <w:p w14:paraId="6D16C436" w14:textId="77777777" w:rsidR="005629A8" w:rsidRP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 xml:space="preserve">     9181 aatcaaaaga</w:t>
      </w:r>
    </w:p>
    <w:p w14:paraId="1D724D3F" w14:textId="77777777" w:rsidR="005629A8" w:rsidRDefault="005629A8" w:rsidP="005629A8">
      <w:pPr>
        <w:spacing w:after="0" w:line="240" w:lineRule="auto"/>
        <w:rPr>
          <w:rFonts w:ascii="Courier New" w:hAnsi="Courier New" w:cs="Courier New"/>
          <w:lang w:val="en-US"/>
        </w:rPr>
      </w:pPr>
      <w:r w:rsidRPr="005629A8">
        <w:rPr>
          <w:rFonts w:ascii="Courier New" w:hAnsi="Courier New" w:cs="Courier New"/>
          <w:lang w:val="en-US"/>
        </w:rPr>
        <w:t>//</w:t>
      </w:r>
    </w:p>
    <w:sectPr w:rsidR="005629A8" w:rsidSect="008B35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827CC8"/>
    <w:multiLevelType w:val="hybridMultilevel"/>
    <w:tmpl w:val="5018FC4C"/>
    <w:lvl w:ilvl="0" w:tplc="D3CA8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44F2A"/>
    <w:multiLevelType w:val="hybridMultilevel"/>
    <w:tmpl w:val="16C4C6FC"/>
    <w:lvl w:ilvl="0" w:tplc="B00EAFBA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1BC"/>
    <w:rsid w:val="001561BC"/>
    <w:rsid w:val="001D271E"/>
    <w:rsid w:val="003124C4"/>
    <w:rsid w:val="00381D8F"/>
    <w:rsid w:val="005629A8"/>
    <w:rsid w:val="0070014C"/>
    <w:rsid w:val="008B354E"/>
    <w:rsid w:val="00BA5A71"/>
    <w:rsid w:val="00C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9BA6C"/>
  <w15:chartTrackingRefBased/>
  <w15:docId w15:val="{907F6122-1E17-4435-90A4-7D8CE9BE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62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6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810</Words>
  <Characters>27422</Characters>
  <Application>Microsoft Office Word</Application>
  <DocSecurity>0</DocSecurity>
  <Lines>228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3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Thomas</cp:lastModifiedBy>
  <cp:revision>6</cp:revision>
  <dcterms:created xsi:type="dcterms:W3CDTF">2020-03-10T14:54:00Z</dcterms:created>
  <dcterms:modified xsi:type="dcterms:W3CDTF">2020-07-13T21:55:00Z</dcterms:modified>
</cp:coreProperties>
</file>